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B4711" w14:textId="4CA3A553" w:rsidR="00D15472" w:rsidRPr="005F230A" w:rsidRDefault="00D15472" w:rsidP="00D15472">
      <w:pPr>
        <w:spacing w:after="0" w:line="276" w:lineRule="auto"/>
        <w:jc w:val="center"/>
        <w:rPr>
          <w:rStyle w:val="normaltextrun"/>
          <w:rFonts w:cstheme="minorHAnsi"/>
          <w:b/>
          <w:bCs/>
          <w:color w:val="000000"/>
          <w:sz w:val="36"/>
          <w:szCs w:val="36"/>
          <w:shd w:val="clear" w:color="auto" w:fill="FFFFFF"/>
        </w:rPr>
      </w:pPr>
      <w:r w:rsidRPr="001771E4">
        <w:rPr>
          <w:rStyle w:val="normaltextrun"/>
          <w:rFonts w:cstheme="minorHAnsi"/>
          <w:b/>
          <w:bCs/>
          <w:color w:val="000000"/>
          <w:sz w:val="36"/>
          <w:szCs w:val="36"/>
          <w:shd w:val="clear" w:color="auto" w:fill="FFFFFF"/>
        </w:rPr>
        <w:t xml:space="preserve">Interview grid </w:t>
      </w:r>
      <w:r w:rsidRPr="005F230A">
        <w:rPr>
          <w:rStyle w:val="normaltextrun"/>
          <w:rFonts w:cstheme="minorHAnsi"/>
          <w:b/>
          <w:bCs/>
          <w:color w:val="000000"/>
          <w:sz w:val="36"/>
          <w:szCs w:val="36"/>
          <w:shd w:val="clear" w:color="auto" w:fill="FFFFFF"/>
        </w:rPr>
        <w:t>– End-users</w:t>
      </w:r>
    </w:p>
    <w:p w14:paraId="5A72367C" w14:textId="77777777" w:rsidR="00D15472" w:rsidRPr="005F230A" w:rsidRDefault="00D15472" w:rsidP="00D15472">
      <w:pPr>
        <w:spacing w:after="0" w:line="276" w:lineRule="auto"/>
        <w:jc w:val="both"/>
        <w:rPr>
          <w:rFonts w:eastAsia="Arial" w:cstheme="minorHAnsi"/>
          <w:color w:val="000000" w:themeColor="text1"/>
        </w:rPr>
      </w:pPr>
      <w:r w:rsidRPr="005F230A">
        <w:rPr>
          <w:rStyle w:val="normaltextrun"/>
          <w:rFonts w:cstheme="minorHAnsi"/>
          <w:color w:val="000000"/>
          <w:shd w:val="clear" w:color="auto" w:fill="FFFFFF"/>
        </w:rPr>
        <w:t>This part of our meeting aims to assess your experience with scaling innovation.</w:t>
      </w:r>
    </w:p>
    <w:p w14:paraId="6AA10EAF" w14:textId="77777777" w:rsidR="00D15472" w:rsidRPr="005F230A" w:rsidRDefault="00D15472" w:rsidP="00D15472">
      <w:pPr>
        <w:spacing w:after="0" w:line="360" w:lineRule="auto"/>
        <w:rPr>
          <w:rFonts w:eastAsia="Arial" w:cstheme="minorHAnsi"/>
          <w:color w:val="000000" w:themeColor="text1"/>
        </w:rPr>
      </w:pPr>
      <w:r w:rsidRPr="005F230A">
        <w:rPr>
          <w:rFonts w:eastAsia="Arial" w:cstheme="minorHAnsi"/>
          <w:color w:val="000000" w:themeColor="text1"/>
        </w:rPr>
        <w:t>Instructions:</w:t>
      </w:r>
    </w:p>
    <w:p w14:paraId="3FBD2F09" w14:textId="77777777" w:rsidR="00D15472" w:rsidRPr="005F230A" w:rsidRDefault="00D15472" w:rsidP="00D15472">
      <w:pPr>
        <w:pStyle w:val="paragraph"/>
        <w:numPr>
          <w:ilvl w:val="0"/>
          <w:numId w:val="3"/>
        </w:numPr>
        <w:spacing w:before="0" w:beforeAutospacing="0" w:after="0" w:afterAutospacing="0"/>
        <w:ind w:left="360" w:firstLine="0"/>
        <w:textAlignment w:val="baseline"/>
        <w:rPr>
          <w:rFonts w:asciiTheme="minorHAnsi" w:hAnsiTheme="minorHAnsi" w:cstheme="minorHAnsi"/>
          <w:sz w:val="22"/>
          <w:szCs w:val="22"/>
          <w:lang w:val="en-US"/>
        </w:rPr>
      </w:pPr>
      <w:r w:rsidRPr="005F230A">
        <w:rPr>
          <w:rStyle w:val="normaltextrun"/>
          <w:rFonts w:asciiTheme="minorHAnsi" w:hAnsiTheme="minorHAnsi" w:cstheme="minorHAnsi"/>
          <w:sz w:val="22"/>
          <w:szCs w:val="22"/>
          <w:lang w:val="en-US"/>
        </w:rPr>
        <w:t>There is no right or wrong answer.</w:t>
      </w:r>
      <w:r w:rsidRPr="005F230A">
        <w:rPr>
          <w:rStyle w:val="normaltextrun"/>
          <w:rFonts w:asciiTheme="minorHAnsi" w:hAnsiTheme="minorHAnsi" w:cstheme="minorHAnsi"/>
          <w:b/>
          <w:bCs/>
          <w:sz w:val="22"/>
          <w:szCs w:val="22"/>
          <w:lang w:val="en-US"/>
        </w:rPr>
        <w:t xml:space="preserve"> </w:t>
      </w:r>
      <w:r w:rsidRPr="005F230A">
        <w:rPr>
          <w:rStyle w:val="normaltextrun"/>
          <w:rFonts w:asciiTheme="minorHAnsi" w:hAnsiTheme="minorHAnsi" w:cstheme="minorHAnsi"/>
          <w:sz w:val="22"/>
          <w:szCs w:val="22"/>
          <w:lang w:val="en-US"/>
        </w:rPr>
        <w:t>It is your opinion that interests us.</w:t>
      </w:r>
      <w:r w:rsidRPr="005F230A">
        <w:rPr>
          <w:rStyle w:val="eop"/>
          <w:rFonts w:asciiTheme="minorHAnsi" w:hAnsiTheme="minorHAnsi" w:cstheme="minorHAnsi"/>
          <w:sz w:val="22"/>
          <w:szCs w:val="22"/>
          <w:lang w:val="en-US"/>
        </w:rPr>
        <w:t> </w:t>
      </w:r>
    </w:p>
    <w:p w14:paraId="57C22F7B" w14:textId="77777777" w:rsidR="00D15472" w:rsidRPr="005F230A" w:rsidRDefault="00D15472" w:rsidP="00D15472">
      <w:pPr>
        <w:pStyle w:val="paragraph"/>
        <w:numPr>
          <w:ilvl w:val="0"/>
          <w:numId w:val="3"/>
        </w:numPr>
        <w:spacing w:before="0" w:beforeAutospacing="0" w:after="0" w:afterAutospacing="0"/>
        <w:ind w:left="360" w:firstLine="0"/>
        <w:textAlignment w:val="baseline"/>
        <w:rPr>
          <w:rFonts w:asciiTheme="minorHAnsi" w:hAnsiTheme="minorHAnsi" w:cstheme="minorHAnsi"/>
          <w:sz w:val="22"/>
          <w:szCs w:val="22"/>
          <w:lang w:val="en-US"/>
        </w:rPr>
      </w:pPr>
      <w:r w:rsidRPr="005F230A">
        <w:rPr>
          <w:rStyle w:val="normaltextrun"/>
          <w:rFonts w:asciiTheme="minorHAnsi" w:hAnsiTheme="minorHAnsi" w:cstheme="minorHAnsi"/>
          <w:sz w:val="22"/>
          <w:szCs w:val="22"/>
          <w:lang w:val="en-US"/>
        </w:rPr>
        <w:t>You can talk about your personal experience.</w:t>
      </w:r>
      <w:r w:rsidRPr="005F230A">
        <w:rPr>
          <w:rStyle w:val="eop"/>
          <w:rFonts w:asciiTheme="minorHAnsi" w:hAnsiTheme="minorHAnsi" w:cstheme="minorHAnsi"/>
          <w:sz w:val="22"/>
          <w:szCs w:val="22"/>
          <w:lang w:val="en-US"/>
        </w:rPr>
        <w:t> </w:t>
      </w:r>
    </w:p>
    <w:p w14:paraId="4FA458E6" w14:textId="77777777" w:rsidR="00D15472" w:rsidRPr="005F230A" w:rsidRDefault="00D15472" w:rsidP="00D15472">
      <w:pPr>
        <w:pStyle w:val="paragraph"/>
        <w:numPr>
          <w:ilvl w:val="0"/>
          <w:numId w:val="3"/>
        </w:numPr>
        <w:spacing w:before="0" w:beforeAutospacing="0" w:after="0" w:afterAutospacing="0"/>
        <w:ind w:left="360" w:firstLine="0"/>
        <w:textAlignment w:val="baseline"/>
        <w:rPr>
          <w:rStyle w:val="eop"/>
          <w:rFonts w:asciiTheme="minorHAnsi" w:hAnsiTheme="minorHAnsi" w:cstheme="minorHAnsi"/>
          <w:sz w:val="22"/>
          <w:szCs w:val="22"/>
          <w:lang w:val="en-US"/>
        </w:rPr>
      </w:pPr>
      <w:r w:rsidRPr="005F230A">
        <w:rPr>
          <w:rStyle w:val="normaltextrun"/>
          <w:rFonts w:asciiTheme="minorHAnsi" w:hAnsiTheme="minorHAnsi" w:cstheme="minorHAnsi"/>
          <w:sz w:val="22"/>
          <w:szCs w:val="22"/>
          <w:lang w:val="en-US"/>
        </w:rPr>
        <w:t>Do not hesitate to ask for additional explanations if the meaning of the question is not clear to you or if the terms used are unfamiliar to you.</w:t>
      </w:r>
      <w:r w:rsidRPr="005F230A">
        <w:rPr>
          <w:rStyle w:val="eop"/>
          <w:rFonts w:asciiTheme="minorHAnsi" w:hAnsiTheme="minorHAnsi" w:cstheme="minorHAnsi"/>
          <w:sz w:val="22"/>
          <w:szCs w:val="22"/>
          <w:lang w:val="en-US"/>
        </w:rPr>
        <w:t> </w:t>
      </w:r>
    </w:p>
    <w:p w14:paraId="4982B946" w14:textId="13BB8505" w:rsidR="004F074A" w:rsidRPr="004B0387" w:rsidRDefault="004F074A" w:rsidP="004F074A">
      <w:pPr>
        <w:spacing w:after="0" w:line="276" w:lineRule="auto"/>
        <w:rPr>
          <w:rStyle w:val="normaltextrun"/>
          <w:rFonts w:cstheme="minorHAnsi"/>
          <w:bCs/>
          <w:color w:val="000000"/>
          <w:sz w:val="20"/>
          <w:szCs w:val="20"/>
          <w:shd w:val="clear" w:color="auto" w:fill="FFFFFF"/>
        </w:rPr>
      </w:pPr>
    </w:p>
    <w:p w14:paraId="281E0821" w14:textId="77777777" w:rsidR="00D72592" w:rsidRPr="004B0387" w:rsidRDefault="00D72592" w:rsidP="00D72592">
      <w:pPr>
        <w:pStyle w:val="paragraph"/>
        <w:spacing w:before="0" w:beforeAutospacing="0" w:after="0" w:afterAutospacing="0"/>
        <w:ind w:left="360"/>
        <w:textAlignment w:val="baseline"/>
        <w:rPr>
          <w:rFonts w:asciiTheme="minorHAnsi" w:hAnsiTheme="minorHAnsi" w:cstheme="minorHAnsi"/>
          <w:sz w:val="20"/>
          <w:szCs w:val="20"/>
          <w:lang w:val="en-US"/>
        </w:rPr>
      </w:pPr>
    </w:p>
    <w:tbl>
      <w:tblPr>
        <w:tblStyle w:val="Grilledutableau"/>
        <w:tblW w:w="4785" w:type="pct"/>
        <w:tblInd w:w="5" w:type="dxa"/>
        <w:tblLook w:val="04A0" w:firstRow="1" w:lastRow="0" w:firstColumn="1" w:lastColumn="0" w:noHBand="0" w:noVBand="1"/>
      </w:tblPr>
      <w:tblGrid>
        <w:gridCol w:w="1993"/>
        <w:gridCol w:w="419"/>
        <w:gridCol w:w="7075"/>
      </w:tblGrid>
      <w:tr w:rsidR="004E49ED" w:rsidRPr="005F230A" w14:paraId="46DCD65E" w14:textId="77777777" w:rsidTr="004B0387">
        <w:trPr>
          <w:trHeight w:val="402"/>
        </w:trPr>
        <w:tc>
          <w:tcPr>
            <w:tcW w:w="1050" w:type="pct"/>
            <w:vAlign w:val="center"/>
          </w:tcPr>
          <w:p w14:paraId="68A022A3" w14:textId="77777777" w:rsidR="005F09D7" w:rsidRPr="004B0387" w:rsidRDefault="005F09D7" w:rsidP="00531094">
            <w:pPr>
              <w:jc w:val="center"/>
              <w:rPr>
                <w:rFonts w:cstheme="minorHAnsi"/>
                <w:b/>
                <w:bCs/>
                <w:sz w:val="20"/>
                <w:szCs w:val="20"/>
              </w:rPr>
            </w:pPr>
          </w:p>
          <w:p w14:paraId="07D34771" w14:textId="23878B44" w:rsidR="005F09D7" w:rsidRPr="004B0387" w:rsidRDefault="005F09D7" w:rsidP="0020615D">
            <w:pPr>
              <w:jc w:val="center"/>
              <w:rPr>
                <w:rFonts w:cstheme="minorHAnsi"/>
                <w:b/>
                <w:bCs/>
                <w:sz w:val="20"/>
                <w:szCs w:val="20"/>
              </w:rPr>
            </w:pPr>
          </w:p>
        </w:tc>
        <w:tc>
          <w:tcPr>
            <w:tcW w:w="221" w:type="pct"/>
            <w:shd w:val="clear" w:color="auto" w:fill="D0CECE" w:themeFill="background2" w:themeFillShade="E6"/>
          </w:tcPr>
          <w:p w14:paraId="11877993" w14:textId="77777777" w:rsidR="005F09D7" w:rsidRPr="004B0387" w:rsidRDefault="005F09D7" w:rsidP="0CCD63C3">
            <w:pPr>
              <w:jc w:val="center"/>
              <w:rPr>
                <w:rFonts w:cstheme="minorHAnsi"/>
                <w:b/>
                <w:bCs/>
                <w:sz w:val="20"/>
                <w:szCs w:val="20"/>
              </w:rPr>
            </w:pPr>
          </w:p>
        </w:tc>
        <w:tc>
          <w:tcPr>
            <w:tcW w:w="3729" w:type="pct"/>
            <w:shd w:val="clear" w:color="auto" w:fill="D0CECE" w:themeFill="background2" w:themeFillShade="E6"/>
            <w:vAlign w:val="center"/>
          </w:tcPr>
          <w:p w14:paraId="37594948" w14:textId="1D0FD747" w:rsidR="005F09D7" w:rsidRPr="004B0387" w:rsidRDefault="005F09D7" w:rsidP="0CCD63C3">
            <w:pPr>
              <w:jc w:val="center"/>
              <w:rPr>
                <w:rFonts w:cstheme="minorHAnsi"/>
                <w:b/>
                <w:bCs/>
                <w:sz w:val="20"/>
                <w:szCs w:val="20"/>
              </w:rPr>
            </w:pPr>
            <w:r w:rsidRPr="004B0387">
              <w:rPr>
                <w:rFonts w:cstheme="minorHAnsi"/>
                <w:b/>
                <w:bCs/>
                <w:sz w:val="20"/>
                <w:szCs w:val="20"/>
              </w:rPr>
              <w:t>Questions</w:t>
            </w:r>
          </w:p>
        </w:tc>
      </w:tr>
      <w:tr w:rsidR="005F230A" w:rsidRPr="005F230A" w14:paraId="44E8E207" w14:textId="77777777" w:rsidTr="00DA7914">
        <w:trPr>
          <w:cantSplit/>
          <w:trHeight w:val="1134"/>
        </w:trPr>
        <w:tc>
          <w:tcPr>
            <w:tcW w:w="1050" w:type="pct"/>
            <w:tcBorders>
              <w:bottom w:val="single" w:sz="4" w:space="0" w:color="auto"/>
            </w:tcBorders>
            <w:vAlign w:val="center"/>
          </w:tcPr>
          <w:p w14:paraId="6781E692" w14:textId="4D8873A5" w:rsidR="004E49ED" w:rsidRPr="004B0387" w:rsidRDefault="004E49ED" w:rsidP="00DA7914">
            <w:pPr>
              <w:jc w:val="center"/>
              <w:rPr>
                <w:rFonts w:cstheme="minorHAnsi"/>
                <w:b/>
                <w:sz w:val="20"/>
                <w:szCs w:val="20"/>
              </w:rPr>
            </w:pPr>
            <w:r w:rsidRPr="004B0387">
              <w:rPr>
                <w:rFonts w:cstheme="minorHAnsi"/>
                <w:b/>
                <w:sz w:val="20"/>
                <w:szCs w:val="20"/>
              </w:rPr>
              <w:t>I</w:t>
            </w:r>
            <w:r w:rsidR="00F231B5" w:rsidRPr="004B0387">
              <w:rPr>
                <w:rFonts w:cstheme="minorHAnsi"/>
                <w:b/>
                <w:sz w:val="20"/>
                <w:szCs w:val="20"/>
              </w:rPr>
              <w:t>ntroduction</w:t>
            </w:r>
          </w:p>
          <w:p w14:paraId="4ACD0813" w14:textId="42C3AAF2" w:rsidR="005F09D7" w:rsidRPr="004B0387" w:rsidRDefault="004E49ED" w:rsidP="00DA7914">
            <w:pPr>
              <w:jc w:val="center"/>
              <w:rPr>
                <w:rFonts w:cstheme="minorHAnsi"/>
                <w:b/>
                <w:sz w:val="20"/>
                <w:szCs w:val="20"/>
              </w:rPr>
            </w:pPr>
            <w:r w:rsidRPr="004B0387">
              <w:rPr>
                <w:rFonts w:cstheme="minorHAnsi"/>
                <w:b/>
                <w:sz w:val="20"/>
                <w:szCs w:val="20"/>
              </w:rPr>
              <w:t>activity</w:t>
            </w:r>
          </w:p>
        </w:tc>
        <w:tc>
          <w:tcPr>
            <w:tcW w:w="221" w:type="pct"/>
            <w:tcBorders>
              <w:bottom w:val="single" w:sz="4" w:space="0" w:color="auto"/>
            </w:tcBorders>
          </w:tcPr>
          <w:p w14:paraId="253E8B10" w14:textId="77777777" w:rsidR="005F09D7" w:rsidRPr="004B0387" w:rsidRDefault="005F09D7" w:rsidP="0020615D">
            <w:pPr>
              <w:rPr>
                <w:sz w:val="20"/>
                <w:szCs w:val="20"/>
              </w:rPr>
            </w:pPr>
          </w:p>
          <w:p w14:paraId="4109C3E7" w14:textId="77777777" w:rsidR="00F231B5" w:rsidRPr="004B0387" w:rsidRDefault="00F231B5" w:rsidP="0020615D">
            <w:pPr>
              <w:rPr>
                <w:sz w:val="20"/>
                <w:szCs w:val="20"/>
              </w:rPr>
            </w:pPr>
          </w:p>
          <w:p w14:paraId="6F13CD64" w14:textId="6E2D3E37" w:rsidR="005F09D7" w:rsidRPr="004B0387" w:rsidRDefault="005F09D7" w:rsidP="0020615D">
            <w:pPr>
              <w:rPr>
                <w:sz w:val="20"/>
                <w:szCs w:val="20"/>
              </w:rPr>
            </w:pPr>
            <w:r w:rsidRPr="004B0387">
              <w:rPr>
                <w:sz w:val="20"/>
                <w:szCs w:val="20"/>
              </w:rPr>
              <w:t>0</w:t>
            </w:r>
            <w:r w:rsidR="00E5453C" w:rsidRPr="004B0387">
              <w:rPr>
                <w:sz w:val="20"/>
                <w:szCs w:val="20"/>
              </w:rPr>
              <w:t>0</w:t>
            </w:r>
          </w:p>
          <w:p w14:paraId="60E9B2FC" w14:textId="77777777" w:rsidR="005F09D7" w:rsidRPr="004B0387" w:rsidRDefault="005F09D7" w:rsidP="0020615D">
            <w:pPr>
              <w:rPr>
                <w:sz w:val="20"/>
                <w:szCs w:val="20"/>
              </w:rPr>
            </w:pPr>
          </w:p>
          <w:p w14:paraId="522716B8" w14:textId="538D7F5B" w:rsidR="005F09D7" w:rsidRPr="004B0387" w:rsidRDefault="005F09D7" w:rsidP="005F09D7">
            <w:pPr>
              <w:rPr>
                <w:sz w:val="20"/>
                <w:szCs w:val="20"/>
              </w:rPr>
            </w:pPr>
          </w:p>
        </w:tc>
        <w:tc>
          <w:tcPr>
            <w:tcW w:w="3729" w:type="pct"/>
            <w:tcBorders>
              <w:bottom w:val="single" w:sz="4" w:space="0" w:color="auto"/>
            </w:tcBorders>
          </w:tcPr>
          <w:p w14:paraId="5544EE21" w14:textId="06C9686C" w:rsidR="002C5497" w:rsidRPr="004B0387" w:rsidRDefault="0041706D" w:rsidP="008552A1">
            <w:pPr>
              <w:pStyle w:val="NormalWeb"/>
              <w:rPr>
                <w:rFonts w:asciiTheme="minorHAnsi" w:eastAsiaTheme="minorHAnsi" w:hAnsiTheme="minorHAnsi" w:cstheme="minorBidi"/>
                <w:sz w:val="20"/>
                <w:szCs w:val="20"/>
                <w:lang w:val="en-US" w:eastAsia="en-US"/>
              </w:rPr>
            </w:pPr>
            <w:r w:rsidRPr="004B0387">
              <w:rPr>
                <w:rFonts w:asciiTheme="minorHAnsi" w:hAnsiTheme="minorHAnsi" w:cstheme="minorHAnsi"/>
                <w:sz w:val="20"/>
                <w:szCs w:val="20"/>
                <w:lang w:val="en-US"/>
              </w:rPr>
              <w:t>How would you describe your practitioner's approach during your sick leave? Had you ever heard of this approach as an innovation in the field? If so, what do you think about it? How did you experience the approach you received during your sick leave? And what impact did it have on your daily life?</w:t>
            </w:r>
          </w:p>
        </w:tc>
      </w:tr>
      <w:tr w:rsidR="005F230A" w:rsidRPr="005F230A" w14:paraId="75774818" w14:textId="77777777" w:rsidTr="00DA7914">
        <w:trPr>
          <w:cantSplit/>
          <w:trHeight w:val="1222"/>
        </w:trPr>
        <w:tc>
          <w:tcPr>
            <w:tcW w:w="1050" w:type="pct"/>
            <w:tcBorders>
              <w:bottom w:val="single" w:sz="4" w:space="0" w:color="auto"/>
            </w:tcBorders>
            <w:vAlign w:val="center"/>
          </w:tcPr>
          <w:p w14:paraId="2A0876B2" w14:textId="679C59B3" w:rsidR="005F09D7" w:rsidRPr="004B0387" w:rsidRDefault="005F09D7" w:rsidP="00DA7914">
            <w:pPr>
              <w:jc w:val="center"/>
              <w:rPr>
                <w:rFonts w:cstheme="minorHAnsi"/>
                <w:sz w:val="20"/>
                <w:szCs w:val="20"/>
              </w:rPr>
            </w:pPr>
            <w:r w:rsidRPr="004B0387">
              <w:rPr>
                <w:rFonts w:cstheme="minorHAnsi"/>
                <w:b/>
                <w:bCs/>
                <w:sz w:val="20"/>
                <w:szCs w:val="20"/>
              </w:rPr>
              <w:t>Justification</w:t>
            </w:r>
          </w:p>
        </w:tc>
        <w:tc>
          <w:tcPr>
            <w:tcW w:w="221" w:type="pct"/>
            <w:tcBorders>
              <w:bottom w:val="single" w:sz="4" w:space="0" w:color="auto"/>
            </w:tcBorders>
          </w:tcPr>
          <w:p w14:paraId="5BDB32E6" w14:textId="433411DB" w:rsidR="005F09D7" w:rsidRPr="004B0387" w:rsidRDefault="005F09D7" w:rsidP="005F09D7">
            <w:pPr>
              <w:rPr>
                <w:sz w:val="20"/>
                <w:szCs w:val="20"/>
              </w:rPr>
            </w:pPr>
            <w:r w:rsidRPr="004B0387">
              <w:rPr>
                <w:sz w:val="20"/>
                <w:szCs w:val="20"/>
              </w:rPr>
              <w:t>0</w:t>
            </w:r>
            <w:r w:rsidR="00E5453C" w:rsidRPr="004B0387">
              <w:rPr>
                <w:sz w:val="20"/>
                <w:szCs w:val="20"/>
              </w:rPr>
              <w:t>1</w:t>
            </w:r>
          </w:p>
          <w:p w14:paraId="46A0B1F6" w14:textId="77777777" w:rsidR="005F09D7" w:rsidRPr="004B0387" w:rsidRDefault="005F09D7" w:rsidP="005F09D7">
            <w:pPr>
              <w:rPr>
                <w:sz w:val="20"/>
                <w:szCs w:val="20"/>
              </w:rPr>
            </w:pPr>
          </w:p>
          <w:p w14:paraId="264D5213" w14:textId="77777777" w:rsidR="009409E3" w:rsidRPr="004B0387" w:rsidRDefault="009409E3" w:rsidP="005F09D7">
            <w:pPr>
              <w:rPr>
                <w:sz w:val="20"/>
                <w:szCs w:val="20"/>
              </w:rPr>
            </w:pPr>
          </w:p>
          <w:p w14:paraId="21BE669A" w14:textId="25AEB0CA" w:rsidR="005F09D7" w:rsidRPr="004B0387" w:rsidRDefault="005F09D7" w:rsidP="005F09D7">
            <w:pPr>
              <w:rPr>
                <w:sz w:val="20"/>
                <w:szCs w:val="20"/>
              </w:rPr>
            </w:pPr>
            <w:r w:rsidRPr="004B0387">
              <w:rPr>
                <w:sz w:val="20"/>
                <w:szCs w:val="20"/>
              </w:rPr>
              <w:t>0</w:t>
            </w:r>
            <w:r w:rsidR="00E5453C" w:rsidRPr="004B0387">
              <w:rPr>
                <w:sz w:val="20"/>
                <w:szCs w:val="20"/>
              </w:rPr>
              <w:t>2</w:t>
            </w:r>
          </w:p>
        </w:tc>
        <w:tc>
          <w:tcPr>
            <w:tcW w:w="3729" w:type="pct"/>
            <w:tcBorders>
              <w:bottom w:val="single" w:sz="4" w:space="0" w:color="auto"/>
            </w:tcBorders>
          </w:tcPr>
          <w:p w14:paraId="487C5A72" w14:textId="77777777" w:rsidR="00264F7B" w:rsidRPr="004B0387" w:rsidRDefault="00264F7B" w:rsidP="00264F7B">
            <w:pPr>
              <w:rPr>
                <w:sz w:val="20"/>
                <w:szCs w:val="20"/>
              </w:rPr>
            </w:pPr>
            <w:r w:rsidRPr="004B0387">
              <w:rPr>
                <w:sz w:val="20"/>
                <w:szCs w:val="20"/>
              </w:rPr>
              <w:t>How do you think this approach during your sick leave could be beneficial to a larger number of people?</w:t>
            </w:r>
          </w:p>
          <w:p w14:paraId="65A6A599" w14:textId="77777777" w:rsidR="00264F7B" w:rsidRPr="004B0387" w:rsidRDefault="00264F7B" w:rsidP="00264F7B">
            <w:pPr>
              <w:rPr>
                <w:sz w:val="20"/>
                <w:szCs w:val="20"/>
              </w:rPr>
            </w:pPr>
          </w:p>
          <w:p w14:paraId="2072F6EB" w14:textId="2CAF6D70" w:rsidR="0067599E" w:rsidRPr="004B0387" w:rsidRDefault="00264F7B" w:rsidP="004F074A">
            <w:pPr>
              <w:rPr>
                <w:sz w:val="20"/>
                <w:szCs w:val="20"/>
              </w:rPr>
            </w:pPr>
            <w:r w:rsidRPr="004B0387">
              <w:rPr>
                <w:sz w:val="20"/>
                <w:szCs w:val="20"/>
              </w:rPr>
              <w:t>Since ethics is a set of rules and values that guide a society, what values do you consider essential for this approach to be useful to a larger number of people?</w:t>
            </w:r>
          </w:p>
        </w:tc>
      </w:tr>
      <w:tr w:rsidR="005F230A" w:rsidRPr="005F230A" w14:paraId="65643052" w14:textId="77777777" w:rsidTr="00DA7914">
        <w:trPr>
          <w:cantSplit/>
          <w:trHeight w:val="1134"/>
        </w:trPr>
        <w:tc>
          <w:tcPr>
            <w:tcW w:w="1050" w:type="pct"/>
            <w:vAlign w:val="center"/>
          </w:tcPr>
          <w:p w14:paraId="4BFDD2A6" w14:textId="27C9608F" w:rsidR="0020615D" w:rsidRPr="004B0387" w:rsidRDefault="004E49ED" w:rsidP="00DA7914">
            <w:pPr>
              <w:jc w:val="center"/>
              <w:rPr>
                <w:rFonts w:cstheme="minorHAnsi"/>
                <w:b/>
                <w:sz w:val="20"/>
                <w:szCs w:val="20"/>
              </w:rPr>
            </w:pPr>
            <w:r w:rsidRPr="004B0387">
              <w:rPr>
                <w:rFonts w:cstheme="minorHAnsi"/>
                <w:b/>
                <w:sz w:val="20"/>
                <w:szCs w:val="20"/>
              </w:rPr>
              <w:t>Optimality</w:t>
            </w:r>
          </w:p>
        </w:tc>
        <w:tc>
          <w:tcPr>
            <w:tcW w:w="221" w:type="pct"/>
          </w:tcPr>
          <w:p w14:paraId="1CFFD291" w14:textId="77777777" w:rsidR="0020615D" w:rsidRPr="004B0387" w:rsidRDefault="0020615D" w:rsidP="0020615D">
            <w:pPr>
              <w:rPr>
                <w:sz w:val="20"/>
                <w:szCs w:val="20"/>
              </w:rPr>
            </w:pPr>
          </w:p>
          <w:p w14:paraId="630C5FF9" w14:textId="3ADCD8A2" w:rsidR="0020615D" w:rsidRPr="004B0387" w:rsidRDefault="0020615D" w:rsidP="00D8735F">
            <w:pPr>
              <w:rPr>
                <w:sz w:val="20"/>
                <w:szCs w:val="20"/>
              </w:rPr>
            </w:pPr>
            <w:r w:rsidRPr="004B0387">
              <w:rPr>
                <w:sz w:val="20"/>
                <w:szCs w:val="20"/>
              </w:rPr>
              <w:t>0</w:t>
            </w:r>
            <w:r w:rsidR="00E5453C" w:rsidRPr="004B0387">
              <w:rPr>
                <w:sz w:val="20"/>
                <w:szCs w:val="20"/>
              </w:rPr>
              <w:t>3</w:t>
            </w:r>
          </w:p>
          <w:p w14:paraId="3B71B437" w14:textId="77777777" w:rsidR="00CB7D3E" w:rsidRPr="004B0387" w:rsidRDefault="00CB7D3E" w:rsidP="00D8735F">
            <w:pPr>
              <w:rPr>
                <w:sz w:val="20"/>
                <w:szCs w:val="20"/>
              </w:rPr>
            </w:pPr>
          </w:p>
          <w:p w14:paraId="7C0588FE" w14:textId="77777777" w:rsidR="00CB7D3E" w:rsidRPr="004B0387" w:rsidRDefault="00CB7D3E" w:rsidP="00D8735F">
            <w:pPr>
              <w:rPr>
                <w:sz w:val="20"/>
                <w:szCs w:val="20"/>
              </w:rPr>
            </w:pPr>
          </w:p>
          <w:p w14:paraId="63871500" w14:textId="66BA1F07" w:rsidR="00CB7D3E" w:rsidRPr="004B0387" w:rsidRDefault="00CB7D3E" w:rsidP="00D8735F">
            <w:pPr>
              <w:rPr>
                <w:sz w:val="20"/>
                <w:szCs w:val="20"/>
              </w:rPr>
            </w:pPr>
            <w:r w:rsidRPr="004B0387">
              <w:rPr>
                <w:sz w:val="20"/>
                <w:szCs w:val="20"/>
              </w:rPr>
              <w:t>0</w:t>
            </w:r>
            <w:r w:rsidR="00E5453C" w:rsidRPr="004B0387">
              <w:rPr>
                <w:sz w:val="20"/>
                <w:szCs w:val="20"/>
              </w:rPr>
              <w:t>4</w:t>
            </w:r>
          </w:p>
        </w:tc>
        <w:tc>
          <w:tcPr>
            <w:tcW w:w="3729" w:type="pct"/>
          </w:tcPr>
          <w:p w14:paraId="4F05BEEB" w14:textId="77777777" w:rsidR="00971857" w:rsidRPr="004B0387" w:rsidRDefault="00971857" w:rsidP="00971857">
            <w:pPr>
              <w:rPr>
                <w:sz w:val="20"/>
                <w:szCs w:val="20"/>
              </w:rPr>
            </w:pPr>
            <w:r w:rsidRPr="004B0387">
              <w:rPr>
                <w:sz w:val="20"/>
                <w:szCs w:val="20"/>
              </w:rPr>
              <w:t>Can you tell us about the positive impacts that this approach during your sick leave has had on your life?</w:t>
            </w:r>
          </w:p>
          <w:p w14:paraId="2A7A1B08" w14:textId="77777777" w:rsidR="00971857" w:rsidRPr="004B0387" w:rsidRDefault="00971857" w:rsidP="00971857">
            <w:pPr>
              <w:rPr>
                <w:sz w:val="20"/>
                <w:szCs w:val="20"/>
              </w:rPr>
            </w:pPr>
          </w:p>
          <w:p w14:paraId="503D9404" w14:textId="4BDDF250" w:rsidR="00416907" w:rsidRPr="004B0387" w:rsidRDefault="00971857" w:rsidP="00A37979">
            <w:pPr>
              <w:rPr>
                <w:sz w:val="20"/>
                <w:szCs w:val="20"/>
              </w:rPr>
            </w:pPr>
            <w:r w:rsidRPr="004B0387">
              <w:rPr>
                <w:sz w:val="20"/>
                <w:szCs w:val="20"/>
              </w:rPr>
              <w:t>How do you perceive the potential positive impacts of your practitioner's approach during your sick leave on a larger number of people?</w:t>
            </w:r>
          </w:p>
        </w:tc>
      </w:tr>
      <w:tr w:rsidR="005F230A" w:rsidRPr="005F230A" w14:paraId="7C0C5DD7" w14:textId="77777777" w:rsidTr="00DA7914">
        <w:trPr>
          <w:cantSplit/>
          <w:trHeight w:val="1412"/>
        </w:trPr>
        <w:tc>
          <w:tcPr>
            <w:tcW w:w="1050" w:type="pct"/>
            <w:vAlign w:val="center"/>
          </w:tcPr>
          <w:p w14:paraId="38AAA3F9" w14:textId="2E9AF2E6" w:rsidR="0020615D" w:rsidRPr="004B0387" w:rsidRDefault="0020615D" w:rsidP="004B0387">
            <w:pPr>
              <w:jc w:val="center"/>
              <w:rPr>
                <w:rFonts w:cstheme="minorHAnsi"/>
                <w:b/>
                <w:sz w:val="20"/>
                <w:szCs w:val="20"/>
              </w:rPr>
            </w:pPr>
            <w:r w:rsidRPr="004B0387">
              <w:rPr>
                <w:rFonts w:cstheme="minorHAnsi"/>
                <w:b/>
                <w:sz w:val="20"/>
                <w:szCs w:val="20"/>
              </w:rPr>
              <w:t>Coordination</w:t>
            </w:r>
          </w:p>
        </w:tc>
        <w:tc>
          <w:tcPr>
            <w:tcW w:w="221" w:type="pct"/>
          </w:tcPr>
          <w:p w14:paraId="42D6FA37" w14:textId="77777777" w:rsidR="00E676EA" w:rsidRPr="004B0387" w:rsidRDefault="00E676EA" w:rsidP="0020615D">
            <w:pPr>
              <w:rPr>
                <w:sz w:val="20"/>
                <w:szCs w:val="20"/>
              </w:rPr>
            </w:pPr>
          </w:p>
          <w:p w14:paraId="2CD1F603" w14:textId="5EE6444C" w:rsidR="0020615D" w:rsidRPr="004B0387" w:rsidRDefault="0020615D" w:rsidP="0020615D">
            <w:pPr>
              <w:rPr>
                <w:sz w:val="20"/>
                <w:szCs w:val="20"/>
              </w:rPr>
            </w:pPr>
            <w:r w:rsidRPr="004B0387">
              <w:rPr>
                <w:sz w:val="20"/>
                <w:szCs w:val="20"/>
              </w:rPr>
              <w:t>0</w:t>
            </w:r>
            <w:r w:rsidR="00E5453C" w:rsidRPr="004B0387">
              <w:rPr>
                <w:sz w:val="20"/>
                <w:szCs w:val="20"/>
              </w:rPr>
              <w:t>5</w:t>
            </w:r>
          </w:p>
          <w:p w14:paraId="0DD7A34A" w14:textId="77777777" w:rsidR="0020615D" w:rsidRPr="004B0387" w:rsidRDefault="0020615D" w:rsidP="0020615D">
            <w:pPr>
              <w:rPr>
                <w:sz w:val="20"/>
                <w:szCs w:val="20"/>
              </w:rPr>
            </w:pPr>
          </w:p>
          <w:p w14:paraId="3DAE5686" w14:textId="77777777" w:rsidR="001672A6" w:rsidRPr="004B0387" w:rsidRDefault="001672A6" w:rsidP="0020615D">
            <w:pPr>
              <w:rPr>
                <w:sz w:val="20"/>
                <w:szCs w:val="20"/>
              </w:rPr>
            </w:pPr>
          </w:p>
          <w:p w14:paraId="3A7035FE" w14:textId="77777777" w:rsidR="003D03CC" w:rsidRPr="004B0387" w:rsidRDefault="003D03CC" w:rsidP="0020615D">
            <w:pPr>
              <w:rPr>
                <w:sz w:val="20"/>
                <w:szCs w:val="20"/>
              </w:rPr>
            </w:pPr>
          </w:p>
          <w:p w14:paraId="702D0B50" w14:textId="77777777" w:rsidR="005E6779" w:rsidRPr="004B0387" w:rsidRDefault="005E6779" w:rsidP="0020615D">
            <w:pPr>
              <w:rPr>
                <w:sz w:val="20"/>
                <w:szCs w:val="20"/>
              </w:rPr>
            </w:pPr>
          </w:p>
          <w:p w14:paraId="304164F4" w14:textId="77777777" w:rsidR="005E6779" w:rsidRPr="004B0387" w:rsidRDefault="005E6779" w:rsidP="0020615D">
            <w:pPr>
              <w:rPr>
                <w:sz w:val="20"/>
                <w:szCs w:val="20"/>
              </w:rPr>
            </w:pPr>
          </w:p>
          <w:p w14:paraId="2FF3E5C8" w14:textId="0B17EF3B" w:rsidR="0020615D" w:rsidRPr="004B0387" w:rsidRDefault="0020615D" w:rsidP="0020615D">
            <w:pPr>
              <w:rPr>
                <w:sz w:val="20"/>
                <w:szCs w:val="20"/>
              </w:rPr>
            </w:pPr>
            <w:r w:rsidRPr="004B0387">
              <w:rPr>
                <w:sz w:val="20"/>
                <w:szCs w:val="20"/>
              </w:rPr>
              <w:t>0</w:t>
            </w:r>
            <w:r w:rsidR="00E5453C" w:rsidRPr="004B0387">
              <w:rPr>
                <w:sz w:val="20"/>
                <w:szCs w:val="20"/>
              </w:rPr>
              <w:t>6</w:t>
            </w:r>
          </w:p>
          <w:p w14:paraId="05615FBA" w14:textId="4ED6B3AD" w:rsidR="0020615D" w:rsidRPr="004B0387" w:rsidRDefault="0020615D" w:rsidP="0020615D">
            <w:pPr>
              <w:rPr>
                <w:sz w:val="20"/>
                <w:szCs w:val="20"/>
              </w:rPr>
            </w:pPr>
          </w:p>
        </w:tc>
        <w:tc>
          <w:tcPr>
            <w:tcW w:w="3729" w:type="pct"/>
          </w:tcPr>
          <w:p w14:paraId="1CB15C6A" w14:textId="77777777" w:rsidR="00F03B03" w:rsidRPr="004B0387" w:rsidRDefault="00F03B03" w:rsidP="00F03B03">
            <w:pPr>
              <w:rPr>
                <w:sz w:val="20"/>
                <w:szCs w:val="20"/>
              </w:rPr>
            </w:pPr>
            <w:r w:rsidRPr="004B0387">
              <w:rPr>
                <w:sz w:val="20"/>
                <w:szCs w:val="20"/>
              </w:rPr>
              <w:t>Can you identify the people involved in this approach during your sick leave? Who do you think would be responsible for disseminating this approach to a larger number of people? How do you perceive those who initiate the approach and those who can contribute to its development? In your opinion, what are the obstacles and who are the people affected?</w:t>
            </w:r>
          </w:p>
          <w:p w14:paraId="5B3315FD" w14:textId="77777777" w:rsidR="00F03B03" w:rsidRPr="004B0387" w:rsidRDefault="00F03B03" w:rsidP="00F03B03">
            <w:pPr>
              <w:rPr>
                <w:sz w:val="20"/>
                <w:szCs w:val="20"/>
              </w:rPr>
            </w:pPr>
          </w:p>
          <w:p w14:paraId="03A21500" w14:textId="77C5F8B8" w:rsidR="00F059A4" w:rsidRPr="004B0387" w:rsidRDefault="00F03B03" w:rsidP="00C5284A">
            <w:pPr>
              <w:rPr>
                <w:sz w:val="20"/>
                <w:szCs w:val="20"/>
              </w:rPr>
            </w:pPr>
            <w:r w:rsidRPr="004B0387">
              <w:rPr>
                <w:sz w:val="20"/>
                <w:szCs w:val="20"/>
              </w:rPr>
              <w:t>Can you describe how you identified the different elements and/or people throughout your care? And how do you perceive this approach if it were to be extended to a larger number of people? Are there any aspects that you think should be modified? If so, what are they?</w:t>
            </w:r>
          </w:p>
        </w:tc>
      </w:tr>
      <w:tr w:rsidR="005F230A" w:rsidRPr="005F230A" w14:paraId="1BAED124" w14:textId="77777777" w:rsidTr="00DA7914">
        <w:trPr>
          <w:cantSplit/>
          <w:trHeight w:val="1134"/>
        </w:trPr>
        <w:tc>
          <w:tcPr>
            <w:tcW w:w="1050" w:type="pct"/>
            <w:vAlign w:val="center"/>
          </w:tcPr>
          <w:p w14:paraId="7A1EBE2C" w14:textId="55539279" w:rsidR="0020615D" w:rsidRPr="004B0387" w:rsidRDefault="002955A3" w:rsidP="00DA7914">
            <w:pPr>
              <w:jc w:val="center"/>
              <w:rPr>
                <w:rFonts w:cstheme="minorHAnsi"/>
                <w:b/>
                <w:sz w:val="20"/>
                <w:szCs w:val="20"/>
              </w:rPr>
            </w:pPr>
            <w:r w:rsidRPr="004B0387">
              <w:rPr>
                <w:rFonts w:cstheme="minorHAnsi"/>
                <w:b/>
                <w:sz w:val="20"/>
                <w:szCs w:val="20"/>
              </w:rPr>
              <w:t>Dynamic</w:t>
            </w:r>
          </w:p>
          <w:p w14:paraId="36692EF6" w14:textId="58779E55" w:rsidR="002955A3" w:rsidRPr="004B0387" w:rsidRDefault="002955A3" w:rsidP="00DA7914">
            <w:pPr>
              <w:jc w:val="center"/>
              <w:rPr>
                <w:rFonts w:cstheme="minorHAnsi"/>
                <w:b/>
                <w:sz w:val="20"/>
                <w:szCs w:val="20"/>
              </w:rPr>
            </w:pPr>
            <w:r w:rsidRPr="004B0387">
              <w:rPr>
                <w:rFonts w:cstheme="minorHAnsi"/>
                <w:b/>
                <w:sz w:val="20"/>
                <w:szCs w:val="20"/>
              </w:rPr>
              <w:t>evaluation</w:t>
            </w:r>
          </w:p>
        </w:tc>
        <w:tc>
          <w:tcPr>
            <w:tcW w:w="221" w:type="pct"/>
          </w:tcPr>
          <w:p w14:paraId="236963C5" w14:textId="77777777" w:rsidR="0020615D" w:rsidRPr="004B0387" w:rsidRDefault="0020615D" w:rsidP="0020615D">
            <w:pPr>
              <w:rPr>
                <w:sz w:val="20"/>
                <w:szCs w:val="20"/>
              </w:rPr>
            </w:pPr>
          </w:p>
          <w:p w14:paraId="1125A4B3" w14:textId="77777777" w:rsidR="0020615D" w:rsidRPr="004B0387" w:rsidRDefault="0020615D" w:rsidP="001672A6">
            <w:pPr>
              <w:rPr>
                <w:sz w:val="20"/>
                <w:szCs w:val="20"/>
              </w:rPr>
            </w:pPr>
            <w:r w:rsidRPr="004B0387">
              <w:rPr>
                <w:sz w:val="20"/>
                <w:szCs w:val="20"/>
              </w:rPr>
              <w:t>0</w:t>
            </w:r>
            <w:r w:rsidR="00E5453C" w:rsidRPr="004B0387">
              <w:rPr>
                <w:sz w:val="20"/>
                <w:szCs w:val="20"/>
              </w:rPr>
              <w:t>7</w:t>
            </w:r>
          </w:p>
          <w:p w14:paraId="766B7138" w14:textId="77777777" w:rsidR="00E5453C" w:rsidRPr="004B0387" w:rsidRDefault="00E5453C" w:rsidP="001672A6">
            <w:pPr>
              <w:rPr>
                <w:sz w:val="20"/>
                <w:szCs w:val="20"/>
              </w:rPr>
            </w:pPr>
          </w:p>
          <w:p w14:paraId="7C3B712D" w14:textId="495F3883" w:rsidR="00E5453C" w:rsidRPr="004B0387" w:rsidRDefault="00E5453C" w:rsidP="001672A6">
            <w:pPr>
              <w:rPr>
                <w:sz w:val="20"/>
                <w:szCs w:val="20"/>
              </w:rPr>
            </w:pPr>
          </w:p>
        </w:tc>
        <w:tc>
          <w:tcPr>
            <w:tcW w:w="3729" w:type="pct"/>
          </w:tcPr>
          <w:p w14:paraId="0F71CC14" w14:textId="0B198C1B" w:rsidR="004F074A" w:rsidRPr="004B0387" w:rsidRDefault="00AF3041" w:rsidP="00E5453C">
            <w:pPr>
              <w:spacing w:before="100" w:beforeAutospacing="1" w:after="100" w:afterAutospacing="1"/>
              <w:rPr>
                <w:sz w:val="20"/>
                <w:szCs w:val="20"/>
              </w:rPr>
            </w:pPr>
            <w:r w:rsidRPr="004B0387">
              <w:rPr>
                <w:sz w:val="20"/>
                <w:szCs w:val="20"/>
              </w:rPr>
              <w:t xml:space="preserve">Would this approach, as it was offered to you, meet your expectations if it were made available to a larger number of people? What recommendations would you suggest </w:t>
            </w:r>
            <w:r w:rsidR="004B0387" w:rsidRPr="004B0387">
              <w:rPr>
                <w:sz w:val="20"/>
                <w:szCs w:val="20"/>
              </w:rPr>
              <w:t>adapting</w:t>
            </w:r>
            <w:r w:rsidRPr="004B0387">
              <w:rPr>
                <w:sz w:val="20"/>
                <w:szCs w:val="20"/>
              </w:rPr>
              <w:t xml:space="preserve"> the process you experienced into a version suitable for a broader audience?</w:t>
            </w:r>
          </w:p>
        </w:tc>
      </w:tr>
      <w:tr w:rsidR="005F230A" w:rsidRPr="005F230A" w14:paraId="16B50174" w14:textId="77777777" w:rsidTr="00DA7914">
        <w:trPr>
          <w:cantSplit/>
          <w:trHeight w:val="1134"/>
        </w:trPr>
        <w:tc>
          <w:tcPr>
            <w:tcW w:w="1050" w:type="pct"/>
            <w:vAlign w:val="center"/>
          </w:tcPr>
          <w:p w14:paraId="3B7F0EF1" w14:textId="4B86C858" w:rsidR="004E49ED" w:rsidRPr="004B0387" w:rsidRDefault="002955A3" w:rsidP="00DA7914">
            <w:pPr>
              <w:jc w:val="center"/>
              <w:rPr>
                <w:rFonts w:cstheme="minorHAnsi"/>
                <w:b/>
                <w:bCs/>
                <w:sz w:val="20"/>
                <w:szCs w:val="20"/>
              </w:rPr>
            </w:pPr>
            <w:r w:rsidRPr="004B0387">
              <w:rPr>
                <w:rFonts w:cstheme="minorHAnsi"/>
                <w:b/>
                <w:bCs/>
                <w:sz w:val="20"/>
                <w:szCs w:val="20"/>
              </w:rPr>
              <w:t>Other</w:t>
            </w:r>
          </w:p>
          <w:p w14:paraId="74D73AE8" w14:textId="59D7810F" w:rsidR="0020615D" w:rsidRPr="004B0387" w:rsidRDefault="002955A3" w:rsidP="00DA7914">
            <w:pPr>
              <w:jc w:val="center"/>
              <w:rPr>
                <w:rFonts w:cstheme="minorHAnsi"/>
                <w:b/>
                <w:bCs/>
                <w:sz w:val="20"/>
                <w:szCs w:val="20"/>
              </w:rPr>
            </w:pPr>
            <w:r w:rsidRPr="004B0387">
              <w:rPr>
                <w:rFonts w:cstheme="minorHAnsi"/>
                <w:b/>
                <w:bCs/>
                <w:sz w:val="20"/>
                <w:szCs w:val="20"/>
              </w:rPr>
              <w:t>questions</w:t>
            </w:r>
          </w:p>
        </w:tc>
        <w:tc>
          <w:tcPr>
            <w:tcW w:w="221" w:type="pct"/>
          </w:tcPr>
          <w:p w14:paraId="6D44212D" w14:textId="77777777" w:rsidR="00DA23E0" w:rsidRPr="004B0387" w:rsidRDefault="00DA23E0" w:rsidP="0020615D">
            <w:pPr>
              <w:rPr>
                <w:sz w:val="20"/>
                <w:szCs w:val="20"/>
              </w:rPr>
            </w:pPr>
          </w:p>
          <w:p w14:paraId="7FFBDC8D" w14:textId="77278190" w:rsidR="0020615D" w:rsidRPr="004B0387" w:rsidRDefault="0020615D" w:rsidP="0020615D">
            <w:pPr>
              <w:rPr>
                <w:sz w:val="20"/>
                <w:szCs w:val="20"/>
              </w:rPr>
            </w:pPr>
            <w:r w:rsidRPr="004B0387">
              <w:rPr>
                <w:sz w:val="20"/>
                <w:szCs w:val="20"/>
              </w:rPr>
              <w:t>0</w:t>
            </w:r>
            <w:r w:rsidR="00DD7536" w:rsidRPr="004B0387">
              <w:rPr>
                <w:sz w:val="20"/>
                <w:szCs w:val="20"/>
              </w:rPr>
              <w:t>8</w:t>
            </w:r>
          </w:p>
        </w:tc>
        <w:tc>
          <w:tcPr>
            <w:tcW w:w="3729" w:type="pct"/>
          </w:tcPr>
          <w:p w14:paraId="7158F393" w14:textId="77777777" w:rsidR="005F230A" w:rsidRDefault="005F230A" w:rsidP="0020615D">
            <w:pPr>
              <w:rPr>
                <w:sz w:val="20"/>
                <w:szCs w:val="20"/>
              </w:rPr>
            </w:pPr>
          </w:p>
          <w:p w14:paraId="7C48FA3D" w14:textId="061EA6F8" w:rsidR="0020615D" w:rsidRPr="004B0387" w:rsidRDefault="00AF3041" w:rsidP="0020615D">
            <w:pPr>
              <w:rPr>
                <w:sz w:val="20"/>
                <w:szCs w:val="20"/>
              </w:rPr>
            </w:pPr>
            <w:r w:rsidRPr="004B0387">
              <w:rPr>
                <w:sz w:val="20"/>
                <w:szCs w:val="20"/>
              </w:rPr>
              <w:t>Are there any other topics/questions/concerns you would like to share that were not covered in this interview? If so, what are they?</w:t>
            </w:r>
          </w:p>
        </w:tc>
      </w:tr>
    </w:tbl>
    <w:p w14:paraId="481EF737" w14:textId="66FECB8D" w:rsidR="00535BCB" w:rsidRPr="004B0387" w:rsidRDefault="00535BCB" w:rsidP="0CCD63C3">
      <w:pPr>
        <w:rPr>
          <w:rFonts w:cstheme="minorHAnsi"/>
          <w:sz w:val="20"/>
          <w:szCs w:val="20"/>
        </w:rPr>
      </w:pPr>
    </w:p>
    <w:sectPr w:rsidR="00535BCB" w:rsidRPr="004B0387" w:rsidSect="000E7B33">
      <w:headerReference w:type="default" r:id="rId11"/>
      <w:footerReference w:type="default" r:id="rId12"/>
      <w:pgSz w:w="11906" w:h="16838"/>
      <w:pgMar w:top="1417" w:right="849"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6925DB" w14:textId="77777777" w:rsidR="006B5EB5" w:rsidRDefault="006B5EB5">
      <w:pPr>
        <w:spacing w:after="0" w:line="240" w:lineRule="auto"/>
      </w:pPr>
      <w:r>
        <w:separator/>
      </w:r>
    </w:p>
  </w:endnote>
  <w:endnote w:type="continuationSeparator" w:id="0">
    <w:p w14:paraId="0E386A13" w14:textId="77777777" w:rsidR="006B5EB5" w:rsidRDefault="006B5EB5">
      <w:pPr>
        <w:spacing w:after="0" w:line="240" w:lineRule="auto"/>
      </w:pPr>
      <w:r>
        <w:continuationSeparator/>
      </w:r>
    </w:p>
  </w:endnote>
  <w:endnote w:type="continuationNotice" w:id="1">
    <w:p w14:paraId="289468B1" w14:textId="77777777" w:rsidR="006B5EB5" w:rsidRDefault="006B5EB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18B99F" w14:textId="1AB20CA4" w:rsidR="008974F9" w:rsidRPr="00FA2782" w:rsidRDefault="008974F9" w:rsidP="008974F9">
    <w:pPr>
      <w:pBdr>
        <w:top w:val="nil"/>
        <w:left w:val="nil"/>
        <w:bottom w:val="nil"/>
        <w:right w:val="nil"/>
        <w:between w:val="nil"/>
      </w:pBdr>
      <w:tabs>
        <w:tab w:val="center" w:pos="4320"/>
        <w:tab w:val="right" w:pos="8640"/>
      </w:tabs>
      <w:spacing w:after="0" w:line="240" w:lineRule="auto"/>
      <w:jc w:val="right"/>
      <w:rPr>
        <w:rFonts w:eastAsia="Times New Roman"/>
        <w:color w:val="000000"/>
        <w:lang w:val="fr-CA"/>
      </w:rPr>
    </w:pPr>
    <w:r w:rsidRPr="00012FCA">
      <w:rPr>
        <w:rFonts w:eastAsia="Times New Roman"/>
        <w:color w:val="000000"/>
        <w:szCs w:val="24"/>
        <w:lang w:val="fr-CA"/>
      </w:rPr>
      <w:t xml:space="preserve">Page </w:t>
    </w:r>
    <w:r>
      <w:rPr>
        <w:rFonts w:eastAsia="Times New Roman"/>
        <w:b/>
        <w:color w:val="000000"/>
      </w:rPr>
      <w:fldChar w:fldCharType="begin"/>
    </w:r>
    <w:r w:rsidRPr="00FA2782">
      <w:rPr>
        <w:rFonts w:eastAsia="Times New Roman"/>
        <w:b/>
        <w:color w:val="000000"/>
        <w:szCs w:val="24"/>
        <w:lang w:val="fr-CA"/>
      </w:rPr>
      <w:instrText>PAGE</w:instrText>
    </w:r>
    <w:r>
      <w:rPr>
        <w:rFonts w:eastAsia="Times New Roman"/>
        <w:b/>
        <w:color w:val="000000"/>
      </w:rPr>
      <w:fldChar w:fldCharType="separate"/>
    </w:r>
    <w:r w:rsidR="00FA2782">
      <w:rPr>
        <w:rFonts w:eastAsia="Times New Roman"/>
        <w:b/>
        <w:noProof/>
        <w:color w:val="000000"/>
        <w:szCs w:val="24"/>
        <w:lang w:val="fr-CA"/>
      </w:rPr>
      <w:t>6</w:t>
    </w:r>
    <w:r>
      <w:rPr>
        <w:rFonts w:eastAsia="Times New Roman"/>
        <w:b/>
        <w:color w:val="000000"/>
      </w:rPr>
      <w:fldChar w:fldCharType="end"/>
    </w:r>
    <w:r w:rsidRPr="00FA2782">
      <w:rPr>
        <w:rFonts w:eastAsia="Times New Roman"/>
        <w:color w:val="000000"/>
        <w:szCs w:val="24"/>
        <w:lang w:val="fr-CA"/>
      </w:rPr>
      <w:t xml:space="preserve"> sur </w:t>
    </w:r>
    <w:r>
      <w:rPr>
        <w:rFonts w:eastAsia="Times New Roman"/>
        <w:b/>
        <w:color w:val="000000"/>
      </w:rPr>
      <w:fldChar w:fldCharType="begin"/>
    </w:r>
    <w:r w:rsidRPr="00FA2782">
      <w:rPr>
        <w:rFonts w:eastAsia="Times New Roman"/>
        <w:b/>
        <w:color w:val="000000"/>
        <w:szCs w:val="24"/>
        <w:lang w:val="fr-CA"/>
      </w:rPr>
      <w:instrText>NUMPAGES</w:instrText>
    </w:r>
    <w:r>
      <w:rPr>
        <w:rFonts w:eastAsia="Times New Roman"/>
        <w:b/>
        <w:color w:val="000000"/>
      </w:rPr>
      <w:fldChar w:fldCharType="separate"/>
    </w:r>
    <w:r w:rsidR="00FA2782">
      <w:rPr>
        <w:rFonts w:eastAsia="Times New Roman"/>
        <w:b/>
        <w:noProof/>
        <w:color w:val="000000"/>
        <w:szCs w:val="24"/>
        <w:lang w:val="fr-CA"/>
      </w:rPr>
      <w:t>6</w:t>
    </w:r>
    <w:r>
      <w:rPr>
        <w:rFonts w:eastAsia="Times New Roman"/>
        <w:b/>
        <w:color w:val="000000"/>
      </w:rPr>
      <w:fldChar w:fldCharType="end"/>
    </w:r>
  </w:p>
  <w:p w14:paraId="12F6CAE3" w14:textId="5E36BAF8" w:rsidR="53280C49" w:rsidRPr="00FA2782" w:rsidRDefault="53280C49" w:rsidP="53280C49">
    <w:pPr>
      <w:pStyle w:val="Pieddepage"/>
      <w:rPr>
        <w:lang w:val="fr-C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C819D0" w14:textId="77777777" w:rsidR="006B5EB5" w:rsidRDefault="006B5EB5">
      <w:pPr>
        <w:spacing w:after="0" w:line="240" w:lineRule="auto"/>
      </w:pPr>
      <w:r>
        <w:separator/>
      </w:r>
    </w:p>
  </w:footnote>
  <w:footnote w:type="continuationSeparator" w:id="0">
    <w:p w14:paraId="7AD4135D" w14:textId="77777777" w:rsidR="006B5EB5" w:rsidRDefault="006B5EB5">
      <w:pPr>
        <w:spacing w:after="0" w:line="240" w:lineRule="auto"/>
      </w:pPr>
      <w:r>
        <w:continuationSeparator/>
      </w:r>
    </w:p>
  </w:footnote>
  <w:footnote w:type="continuationNotice" w:id="1">
    <w:p w14:paraId="1F6A82D7" w14:textId="77777777" w:rsidR="006B5EB5" w:rsidRDefault="006B5EB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19835" w:type="dxa"/>
      <w:tblLayout w:type="fixed"/>
      <w:tblLook w:val="06A0" w:firstRow="1" w:lastRow="0" w:firstColumn="1" w:lastColumn="0" w:noHBand="1" w:noVBand="1"/>
    </w:tblPr>
    <w:tblGrid>
      <w:gridCol w:w="14175"/>
      <w:gridCol w:w="2830"/>
      <w:gridCol w:w="2830"/>
    </w:tblGrid>
    <w:tr w:rsidR="53280C49" w:rsidRPr="005162F3" w14:paraId="20B967E7" w14:textId="77777777" w:rsidTr="005162F3">
      <w:tc>
        <w:tcPr>
          <w:tcW w:w="14175" w:type="dxa"/>
        </w:tcPr>
        <w:p w14:paraId="7638F4E0" w14:textId="77777777" w:rsidR="00006844" w:rsidRPr="001E6D48" w:rsidRDefault="00006844" w:rsidP="00006844">
          <w:pPr>
            <w:pStyle w:val="En-tte"/>
            <w:ind w:left="-115"/>
            <w:rPr>
              <w:b/>
            </w:rPr>
          </w:pPr>
          <w:r w:rsidRPr="001E6D48">
            <w:rPr>
              <w:b/>
            </w:rPr>
            <w:t>Local:</w:t>
          </w:r>
        </w:p>
        <w:p w14:paraId="0217240C" w14:textId="77777777" w:rsidR="00006844" w:rsidRPr="001E6D48" w:rsidRDefault="00006844" w:rsidP="00006844">
          <w:pPr>
            <w:pStyle w:val="En-tte"/>
            <w:ind w:left="-115"/>
          </w:pPr>
          <w:r>
            <w:rPr>
              <w:b/>
            </w:rPr>
            <w:t>D</w:t>
          </w:r>
          <w:r w:rsidRPr="001E6D48">
            <w:rPr>
              <w:b/>
            </w:rPr>
            <w:t>ate</w:t>
          </w:r>
          <w:r w:rsidRPr="001E6D48">
            <w:t>:</w:t>
          </w:r>
        </w:p>
        <w:p w14:paraId="4CCE9EC6" w14:textId="77777777" w:rsidR="00006844" w:rsidRPr="001E6D48" w:rsidRDefault="00006844" w:rsidP="00006844">
          <w:pPr>
            <w:pStyle w:val="En-tte"/>
            <w:ind w:left="-115"/>
          </w:pPr>
          <w:r w:rsidRPr="001E6D48">
            <w:rPr>
              <w:b/>
            </w:rPr>
            <w:t>Interview time</w:t>
          </w:r>
          <w:r w:rsidRPr="001E6D48">
            <w:t>:</w:t>
          </w:r>
        </w:p>
        <w:p w14:paraId="2DADF789" w14:textId="77777777" w:rsidR="00006844" w:rsidRPr="001E6D48" w:rsidRDefault="00006844" w:rsidP="00006844">
          <w:pPr>
            <w:pStyle w:val="En-tte"/>
            <w:ind w:left="-115"/>
            <w:rPr>
              <w:b/>
            </w:rPr>
          </w:pPr>
          <w:r w:rsidRPr="001E6D48">
            <w:rPr>
              <w:b/>
            </w:rPr>
            <w:t>People interviewed:</w:t>
          </w:r>
        </w:p>
        <w:p w14:paraId="38512ACC" w14:textId="5DB4CA7E" w:rsidR="005162F3" w:rsidRPr="000E7B33" w:rsidRDefault="00006844" w:rsidP="000E7B33">
          <w:pPr>
            <w:pStyle w:val="En-tte"/>
            <w:ind w:left="-115"/>
          </w:pPr>
          <w:r w:rsidRPr="00CB1192">
            <w:rPr>
              <w:b/>
            </w:rPr>
            <w:t>Interview</w:t>
          </w:r>
          <w:r>
            <w:rPr>
              <w:b/>
            </w:rPr>
            <w:t>er</w:t>
          </w:r>
          <w:r>
            <w:t>:</w:t>
          </w:r>
        </w:p>
      </w:tc>
      <w:tc>
        <w:tcPr>
          <w:tcW w:w="2830" w:type="dxa"/>
        </w:tcPr>
        <w:p w14:paraId="7135E9F8" w14:textId="5EAADAA9" w:rsidR="53280C49" w:rsidRPr="000E7B33" w:rsidRDefault="53280C49" w:rsidP="53280C49">
          <w:pPr>
            <w:pStyle w:val="En-tte"/>
            <w:jc w:val="center"/>
          </w:pPr>
        </w:p>
      </w:tc>
      <w:tc>
        <w:tcPr>
          <w:tcW w:w="2830" w:type="dxa"/>
        </w:tcPr>
        <w:p w14:paraId="1B6FCCC0" w14:textId="7DC7F8F9" w:rsidR="53280C49" w:rsidRPr="000E7B33" w:rsidRDefault="53280C49" w:rsidP="53280C49">
          <w:pPr>
            <w:pStyle w:val="En-tte"/>
            <w:ind w:right="-115"/>
            <w:jc w:val="right"/>
          </w:pPr>
        </w:p>
      </w:tc>
    </w:tr>
  </w:tbl>
  <w:p w14:paraId="6B926B2B" w14:textId="144073F9" w:rsidR="53280C49" w:rsidRPr="000E7B33" w:rsidRDefault="53280C49" w:rsidP="53280C49">
    <w:pPr>
      <w:pStyle w:val="En-tte"/>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DC65566"/>
    <w:multiLevelType w:val="hybridMultilevel"/>
    <w:tmpl w:val="D12E7076"/>
    <w:lvl w:ilvl="0" w:tplc="0102F118">
      <w:start w:val="1"/>
      <w:numFmt w:val="bullet"/>
      <w:lvlText w:val="-"/>
      <w:lvlJc w:val="left"/>
      <w:pPr>
        <w:ind w:left="720" w:hanging="360"/>
      </w:pPr>
      <w:rPr>
        <w:rFonts w:ascii="Calibri" w:hAnsi="Calibri" w:hint="default"/>
      </w:rPr>
    </w:lvl>
    <w:lvl w:ilvl="1" w:tplc="E6AE4D68">
      <w:start w:val="1"/>
      <w:numFmt w:val="bullet"/>
      <w:lvlText w:val="o"/>
      <w:lvlJc w:val="left"/>
      <w:pPr>
        <w:ind w:left="1440" w:hanging="360"/>
      </w:pPr>
      <w:rPr>
        <w:rFonts w:ascii="Courier New" w:hAnsi="Courier New" w:hint="default"/>
      </w:rPr>
    </w:lvl>
    <w:lvl w:ilvl="2" w:tplc="2782EF72">
      <w:start w:val="1"/>
      <w:numFmt w:val="bullet"/>
      <w:lvlText w:val=""/>
      <w:lvlJc w:val="left"/>
      <w:pPr>
        <w:ind w:left="2160" w:hanging="360"/>
      </w:pPr>
      <w:rPr>
        <w:rFonts w:ascii="Wingdings" w:hAnsi="Wingdings" w:hint="default"/>
      </w:rPr>
    </w:lvl>
    <w:lvl w:ilvl="3" w:tplc="A24CD494">
      <w:start w:val="1"/>
      <w:numFmt w:val="bullet"/>
      <w:lvlText w:val=""/>
      <w:lvlJc w:val="left"/>
      <w:pPr>
        <w:ind w:left="2880" w:hanging="360"/>
      </w:pPr>
      <w:rPr>
        <w:rFonts w:ascii="Symbol" w:hAnsi="Symbol" w:hint="default"/>
      </w:rPr>
    </w:lvl>
    <w:lvl w:ilvl="4" w:tplc="E23A4D74">
      <w:start w:val="1"/>
      <w:numFmt w:val="bullet"/>
      <w:lvlText w:val="o"/>
      <w:lvlJc w:val="left"/>
      <w:pPr>
        <w:ind w:left="3600" w:hanging="360"/>
      </w:pPr>
      <w:rPr>
        <w:rFonts w:ascii="Courier New" w:hAnsi="Courier New" w:hint="default"/>
      </w:rPr>
    </w:lvl>
    <w:lvl w:ilvl="5" w:tplc="C97C2E7A">
      <w:start w:val="1"/>
      <w:numFmt w:val="bullet"/>
      <w:lvlText w:val=""/>
      <w:lvlJc w:val="left"/>
      <w:pPr>
        <w:ind w:left="4320" w:hanging="360"/>
      </w:pPr>
      <w:rPr>
        <w:rFonts w:ascii="Wingdings" w:hAnsi="Wingdings" w:hint="default"/>
      </w:rPr>
    </w:lvl>
    <w:lvl w:ilvl="6" w:tplc="85045AA8">
      <w:start w:val="1"/>
      <w:numFmt w:val="bullet"/>
      <w:lvlText w:val=""/>
      <w:lvlJc w:val="left"/>
      <w:pPr>
        <w:ind w:left="5040" w:hanging="360"/>
      </w:pPr>
      <w:rPr>
        <w:rFonts w:ascii="Symbol" w:hAnsi="Symbol" w:hint="default"/>
      </w:rPr>
    </w:lvl>
    <w:lvl w:ilvl="7" w:tplc="49EC44CE">
      <w:start w:val="1"/>
      <w:numFmt w:val="bullet"/>
      <w:lvlText w:val="o"/>
      <w:lvlJc w:val="left"/>
      <w:pPr>
        <w:ind w:left="5760" w:hanging="360"/>
      </w:pPr>
      <w:rPr>
        <w:rFonts w:ascii="Courier New" w:hAnsi="Courier New" w:hint="default"/>
      </w:rPr>
    </w:lvl>
    <w:lvl w:ilvl="8" w:tplc="F4EA78CA">
      <w:start w:val="1"/>
      <w:numFmt w:val="bullet"/>
      <w:lvlText w:val=""/>
      <w:lvlJc w:val="left"/>
      <w:pPr>
        <w:ind w:left="6480" w:hanging="360"/>
      </w:pPr>
      <w:rPr>
        <w:rFonts w:ascii="Wingdings" w:hAnsi="Wingdings" w:hint="default"/>
      </w:rPr>
    </w:lvl>
  </w:abstractNum>
  <w:abstractNum w:abstractNumId="1" w15:restartNumberingAfterBreak="0">
    <w:nsid w:val="35EA05B7"/>
    <w:multiLevelType w:val="multilevel"/>
    <w:tmpl w:val="BB1460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512072B3"/>
    <w:multiLevelType w:val="multilevel"/>
    <w:tmpl w:val="3DB011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F068C54"/>
    <w:multiLevelType w:val="hybridMultilevel"/>
    <w:tmpl w:val="999A1ACC"/>
    <w:lvl w:ilvl="0" w:tplc="44B8BD52">
      <w:start w:val="1"/>
      <w:numFmt w:val="bullet"/>
      <w:lvlText w:val="-"/>
      <w:lvlJc w:val="left"/>
      <w:pPr>
        <w:ind w:left="720" w:hanging="360"/>
      </w:pPr>
      <w:rPr>
        <w:rFonts w:ascii="Times New Roman" w:hAnsi="Times New Roman" w:hint="default"/>
      </w:rPr>
    </w:lvl>
    <w:lvl w:ilvl="1" w:tplc="AB600C72">
      <w:start w:val="1"/>
      <w:numFmt w:val="bullet"/>
      <w:lvlText w:val="o"/>
      <w:lvlJc w:val="left"/>
      <w:pPr>
        <w:ind w:left="1440" w:hanging="360"/>
      </w:pPr>
      <w:rPr>
        <w:rFonts w:ascii="Courier New" w:hAnsi="Courier New" w:hint="default"/>
      </w:rPr>
    </w:lvl>
    <w:lvl w:ilvl="2" w:tplc="EBB4DAA2">
      <w:start w:val="1"/>
      <w:numFmt w:val="bullet"/>
      <w:lvlText w:val=""/>
      <w:lvlJc w:val="left"/>
      <w:pPr>
        <w:ind w:left="2160" w:hanging="360"/>
      </w:pPr>
      <w:rPr>
        <w:rFonts w:ascii="Wingdings" w:hAnsi="Wingdings" w:hint="default"/>
      </w:rPr>
    </w:lvl>
    <w:lvl w:ilvl="3" w:tplc="F4FACCA4">
      <w:start w:val="1"/>
      <w:numFmt w:val="bullet"/>
      <w:lvlText w:val=""/>
      <w:lvlJc w:val="left"/>
      <w:pPr>
        <w:ind w:left="2880" w:hanging="360"/>
      </w:pPr>
      <w:rPr>
        <w:rFonts w:ascii="Symbol" w:hAnsi="Symbol" w:hint="default"/>
      </w:rPr>
    </w:lvl>
    <w:lvl w:ilvl="4" w:tplc="6AB2C558">
      <w:start w:val="1"/>
      <w:numFmt w:val="bullet"/>
      <w:lvlText w:val="o"/>
      <w:lvlJc w:val="left"/>
      <w:pPr>
        <w:ind w:left="3600" w:hanging="360"/>
      </w:pPr>
      <w:rPr>
        <w:rFonts w:ascii="Courier New" w:hAnsi="Courier New" w:hint="default"/>
      </w:rPr>
    </w:lvl>
    <w:lvl w:ilvl="5" w:tplc="75301A26">
      <w:start w:val="1"/>
      <w:numFmt w:val="bullet"/>
      <w:lvlText w:val=""/>
      <w:lvlJc w:val="left"/>
      <w:pPr>
        <w:ind w:left="4320" w:hanging="360"/>
      </w:pPr>
      <w:rPr>
        <w:rFonts w:ascii="Wingdings" w:hAnsi="Wingdings" w:hint="default"/>
      </w:rPr>
    </w:lvl>
    <w:lvl w:ilvl="6" w:tplc="809A1A60">
      <w:start w:val="1"/>
      <w:numFmt w:val="bullet"/>
      <w:lvlText w:val=""/>
      <w:lvlJc w:val="left"/>
      <w:pPr>
        <w:ind w:left="5040" w:hanging="360"/>
      </w:pPr>
      <w:rPr>
        <w:rFonts w:ascii="Symbol" w:hAnsi="Symbol" w:hint="default"/>
      </w:rPr>
    </w:lvl>
    <w:lvl w:ilvl="7" w:tplc="2D94D202">
      <w:start w:val="1"/>
      <w:numFmt w:val="bullet"/>
      <w:lvlText w:val="o"/>
      <w:lvlJc w:val="left"/>
      <w:pPr>
        <w:ind w:left="5760" w:hanging="360"/>
      </w:pPr>
      <w:rPr>
        <w:rFonts w:ascii="Courier New" w:hAnsi="Courier New" w:hint="default"/>
      </w:rPr>
    </w:lvl>
    <w:lvl w:ilvl="8" w:tplc="1604E46C">
      <w:start w:val="1"/>
      <w:numFmt w:val="bullet"/>
      <w:lvlText w:val=""/>
      <w:lvlJc w:val="left"/>
      <w:pPr>
        <w:ind w:left="6480" w:hanging="360"/>
      </w:pPr>
      <w:rPr>
        <w:rFonts w:ascii="Wingdings" w:hAnsi="Wingdings" w:hint="default"/>
      </w:rPr>
    </w:lvl>
  </w:abstractNum>
  <w:num w:numId="1" w16cid:durableId="1530684964">
    <w:abstractNumId w:val="3"/>
  </w:num>
  <w:num w:numId="2" w16cid:durableId="2046324814">
    <w:abstractNumId w:val="0"/>
  </w:num>
  <w:num w:numId="3" w16cid:durableId="1179077762">
    <w:abstractNumId w:val="1"/>
  </w:num>
  <w:num w:numId="4" w16cid:durableId="1051971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4F02"/>
    <w:rsid w:val="0000040D"/>
    <w:rsid w:val="00001AA5"/>
    <w:rsid w:val="00003BC8"/>
    <w:rsid w:val="00003EBA"/>
    <w:rsid w:val="00005A92"/>
    <w:rsid w:val="00006844"/>
    <w:rsid w:val="000068D9"/>
    <w:rsid w:val="000107C5"/>
    <w:rsid w:val="00011DA4"/>
    <w:rsid w:val="000120EF"/>
    <w:rsid w:val="00012FCA"/>
    <w:rsid w:val="00015FE9"/>
    <w:rsid w:val="00016CF3"/>
    <w:rsid w:val="00026B75"/>
    <w:rsid w:val="00031300"/>
    <w:rsid w:val="00031D57"/>
    <w:rsid w:val="00034161"/>
    <w:rsid w:val="0003464A"/>
    <w:rsid w:val="00036579"/>
    <w:rsid w:val="00045F3C"/>
    <w:rsid w:val="00052725"/>
    <w:rsid w:val="0005407B"/>
    <w:rsid w:val="00056FC7"/>
    <w:rsid w:val="00084BF0"/>
    <w:rsid w:val="0008588D"/>
    <w:rsid w:val="000864A5"/>
    <w:rsid w:val="000864C5"/>
    <w:rsid w:val="000B061C"/>
    <w:rsid w:val="000B34E8"/>
    <w:rsid w:val="000C1633"/>
    <w:rsid w:val="000C4A57"/>
    <w:rsid w:val="000C4E79"/>
    <w:rsid w:val="000D2B70"/>
    <w:rsid w:val="000D330C"/>
    <w:rsid w:val="000D3935"/>
    <w:rsid w:val="000E0A7A"/>
    <w:rsid w:val="000E3D63"/>
    <w:rsid w:val="000E4C54"/>
    <w:rsid w:val="000E7B33"/>
    <w:rsid w:val="000F366F"/>
    <w:rsid w:val="000F3A25"/>
    <w:rsid w:val="000F3DCF"/>
    <w:rsid w:val="000F50CC"/>
    <w:rsid w:val="000F5237"/>
    <w:rsid w:val="000F7CD5"/>
    <w:rsid w:val="001032F2"/>
    <w:rsid w:val="001034E0"/>
    <w:rsid w:val="00114B32"/>
    <w:rsid w:val="00116B8A"/>
    <w:rsid w:val="001237BE"/>
    <w:rsid w:val="00124720"/>
    <w:rsid w:val="0012503A"/>
    <w:rsid w:val="0012747D"/>
    <w:rsid w:val="001307A0"/>
    <w:rsid w:val="001422FA"/>
    <w:rsid w:val="00143773"/>
    <w:rsid w:val="0014378E"/>
    <w:rsid w:val="00146638"/>
    <w:rsid w:val="00156DBB"/>
    <w:rsid w:val="00160570"/>
    <w:rsid w:val="001656AA"/>
    <w:rsid w:val="001672A6"/>
    <w:rsid w:val="00180A65"/>
    <w:rsid w:val="00180F58"/>
    <w:rsid w:val="001832F8"/>
    <w:rsid w:val="0018461F"/>
    <w:rsid w:val="00187D4E"/>
    <w:rsid w:val="00190BAC"/>
    <w:rsid w:val="00196818"/>
    <w:rsid w:val="001A3FB5"/>
    <w:rsid w:val="001B062C"/>
    <w:rsid w:val="001B1BA3"/>
    <w:rsid w:val="001B34DF"/>
    <w:rsid w:val="001B3D28"/>
    <w:rsid w:val="001B4AB1"/>
    <w:rsid w:val="001C4B39"/>
    <w:rsid w:val="001D7BA7"/>
    <w:rsid w:val="001E40BE"/>
    <w:rsid w:val="001E7E6C"/>
    <w:rsid w:val="001F22AD"/>
    <w:rsid w:val="00203462"/>
    <w:rsid w:val="002048D7"/>
    <w:rsid w:val="00205164"/>
    <w:rsid w:val="0020615D"/>
    <w:rsid w:val="00210546"/>
    <w:rsid w:val="00210E86"/>
    <w:rsid w:val="00217E22"/>
    <w:rsid w:val="002253D9"/>
    <w:rsid w:val="00225E45"/>
    <w:rsid w:val="002268F5"/>
    <w:rsid w:val="00227CE8"/>
    <w:rsid w:val="002304DF"/>
    <w:rsid w:val="00230F09"/>
    <w:rsid w:val="00235F06"/>
    <w:rsid w:val="002468BC"/>
    <w:rsid w:val="00246C50"/>
    <w:rsid w:val="00247139"/>
    <w:rsid w:val="002560C5"/>
    <w:rsid w:val="002601EA"/>
    <w:rsid w:val="00264F7B"/>
    <w:rsid w:val="00270FC6"/>
    <w:rsid w:val="002746E3"/>
    <w:rsid w:val="00275877"/>
    <w:rsid w:val="002837D3"/>
    <w:rsid w:val="002928AD"/>
    <w:rsid w:val="002955A3"/>
    <w:rsid w:val="002A0C1D"/>
    <w:rsid w:val="002A1A82"/>
    <w:rsid w:val="002A3270"/>
    <w:rsid w:val="002B1D5C"/>
    <w:rsid w:val="002B44B5"/>
    <w:rsid w:val="002C09DA"/>
    <w:rsid w:val="002C1170"/>
    <w:rsid w:val="002C5497"/>
    <w:rsid w:val="002C572F"/>
    <w:rsid w:val="002D234B"/>
    <w:rsid w:val="002D6D41"/>
    <w:rsid w:val="002E1260"/>
    <w:rsid w:val="002E28DE"/>
    <w:rsid w:val="002E3FAB"/>
    <w:rsid w:val="002F1048"/>
    <w:rsid w:val="00307DAC"/>
    <w:rsid w:val="00312D00"/>
    <w:rsid w:val="00313699"/>
    <w:rsid w:val="003136B6"/>
    <w:rsid w:val="00324F02"/>
    <w:rsid w:val="00330A6B"/>
    <w:rsid w:val="0033174E"/>
    <w:rsid w:val="0033308E"/>
    <w:rsid w:val="00334D94"/>
    <w:rsid w:val="003362FF"/>
    <w:rsid w:val="00336A48"/>
    <w:rsid w:val="00336A79"/>
    <w:rsid w:val="00340796"/>
    <w:rsid w:val="00341C6F"/>
    <w:rsid w:val="003456C0"/>
    <w:rsid w:val="00357C40"/>
    <w:rsid w:val="00364711"/>
    <w:rsid w:val="003702B4"/>
    <w:rsid w:val="003708DA"/>
    <w:rsid w:val="00374CCB"/>
    <w:rsid w:val="00375B4B"/>
    <w:rsid w:val="00381587"/>
    <w:rsid w:val="00382633"/>
    <w:rsid w:val="00387A4B"/>
    <w:rsid w:val="00387F6D"/>
    <w:rsid w:val="00392B55"/>
    <w:rsid w:val="003936FA"/>
    <w:rsid w:val="003976CD"/>
    <w:rsid w:val="003A26F4"/>
    <w:rsid w:val="003A437E"/>
    <w:rsid w:val="003B0520"/>
    <w:rsid w:val="003B286F"/>
    <w:rsid w:val="003B2878"/>
    <w:rsid w:val="003B44F0"/>
    <w:rsid w:val="003B5C1C"/>
    <w:rsid w:val="003C08E5"/>
    <w:rsid w:val="003C29C5"/>
    <w:rsid w:val="003C7554"/>
    <w:rsid w:val="003D03CC"/>
    <w:rsid w:val="003D29EF"/>
    <w:rsid w:val="003E2D85"/>
    <w:rsid w:val="003E7A93"/>
    <w:rsid w:val="003F0814"/>
    <w:rsid w:val="003F1E80"/>
    <w:rsid w:val="00401671"/>
    <w:rsid w:val="004041EC"/>
    <w:rsid w:val="00416907"/>
    <w:rsid w:val="0041706D"/>
    <w:rsid w:val="0042398D"/>
    <w:rsid w:val="00430358"/>
    <w:rsid w:val="0043346C"/>
    <w:rsid w:val="00433F46"/>
    <w:rsid w:val="0043674B"/>
    <w:rsid w:val="00437306"/>
    <w:rsid w:val="00437FEF"/>
    <w:rsid w:val="00440E60"/>
    <w:rsid w:val="00443BD5"/>
    <w:rsid w:val="004641BD"/>
    <w:rsid w:val="004642C9"/>
    <w:rsid w:val="00470BE7"/>
    <w:rsid w:val="00470C51"/>
    <w:rsid w:val="00471494"/>
    <w:rsid w:val="004714F0"/>
    <w:rsid w:val="00474F6B"/>
    <w:rsid w:val="00480333"/>
    <w:rsid w:val="004812B0"/>
    <w:rsid w:val="00483259"/>
    <w:rsid w:val="00486DC9"/>
    <w:rsid w:val="004873C7"/>
    <w:rsid w:val="004951F4"/>
    <w:rsid w:val="004A0102"/>
    <w:rsid w:val="004A24B7"/>
    <w:rsid w:val="004A3448"/>
    <w:rsid w:val="004A61DA"/>
    <w:rsid w:val="004A7347"/>
    <w:rsid w:val="004A7CAD"/>
    <w:rsid w:val="004B0387"/>
    <w:rsid w:val="004B210C"/>
    <w:rsid w:val="004B3FB1"/>
    <w:rsid w:val="004B6EC1"/>
    <w:rsid w:val="004C4808"/>
    <w:rsid w:val="004C763C"/>
    <w:rsid w:val="004D6137"/>
    <w:rsid w:val="004D6513"/>
    <w:rsid w:val="004D7A50"/>
    <w:rsid w:val="004E49ED"/>
    <w:rsid w:val="004E4A3B"/>
    <w:rsid w:val="004F074A"/>
    <w:rsid w:val="004F0EE4"/>
    <w:rsid w:val="004F7717"/>
    <w:rsid w:val="004F7F9C"/>
    <w:rsid w:val="00503361"/>
    <w:rsid w:val="00510644"/>
    <w:rsid w:val="005124B5"/>
    <w:rsid w:val="005162AE"/>
    <w:rsid w:val="005162F3"/>
    <w:rsid w:val="005167C6"/>
    <w:rsid w:val="005260A8"/>
    <w:rsid w:val="00531094"/>
    <w:rsid w:val="00533488"/>
    <w:rsid w:val="00535BCB"/>
    <w:rsid w:val="00537126"/>
    <w:rsid w:val="00545DCC"/>
    <w:rsid w:val="00551430"/>
    <w:rsid w:val="00557F16"/>
    <w:rsid w:val="0056771A"/>
    <w:rsid w:val="00576090"/>
    <w:rsid w:val="00576F9B"/>
    <w:rsid w:val="00581A0B"/>
    <w:rsid w:val="005838EB"/>
    <w:rsid w:val="005900F4"/>
    <w:rsid w:val="005C30EB"/>
    <w:rsid w:val="005C414D"/>
    <w:rsid w:val="005C6260"/>
    <w:rsid w:val="005E5149"/>
    <w:rsid w:val="005E51EB"/>
    <w:rsid w:val="005E6779"/>
    <w:rsid w:val="005E7405"/>
    <w:rsid w:val="005F09D7"/>
    <w:rsid w:val="005F230A"/>
    <w:rsid w:val="005F61D3"/>
    <w:rsid w:val="005F6749"/>
    <w:rsid w:val="006017C4"/>
    <w:rsid w:val="006041CB"/>
    <w:rsid w:val="00605717"/>
    <w:rsid w:val="00611C15"/>
    <w:rsid w:val="006214A7"/>
    <w:rsid w:val="00625589"/>
    <w:rsid w:val="00626A90"/>
    <w:rsid w:val="00636313"/>
    <w:rsid w:val="00656AC0"/>
    <w:rsid w:val="00660779"/>
    <w:rsid w:val="006612C1"/>
    <w:rsid w:val="00661B63"/>
    <w:rsid w:val="006709F6"/>
    <w:rsid w:val="00673D9A"/>
    <w:rsid w:val="0067599E"/>
    <w:rsid w:val="0069653F"/>
    <w:rsid w:val="006A0AF4"/>
    <w:rsid w:val="006B04D9"/>
    <w:rsid w:val="006B059C"/>
    <w:rsid w:val="006B3300"/>
    <w:rsid w:val="006B5EB5"/>
    <w:rsid w:val="006B7D72"/>
    <w:rsid w:val="006C25A3"/>
    <w:rsid w:val="006C3D29"/>
    <w:rsid w:val="006C6455"/>
    <w:rsid w:val="006D1071"/>
    <w:rsid w:val="006D161A"/>
    <w:rsid w:val="006F0540"/>
    <w:rsid w:val="006F0D41"/>
    <w:rsid w:val="006F5D1A"/>
    <w:rsid w:val="006F6D6D"/>
    <w:rsid w:val="00702D4F"/>
    <w:rsid w:val="00710093"/>
    <w:rsid w:val="00716DCF"/>
    <w:rsid w:val="007179B4"/>
    <w:rsid w:val="00720E96"/>
    <w:rsid w:val="00741213"/>
    <w:rsid w:val="007425D3"/>
    <w:rsid w:val="00757C22"/>
    <w:rsid w:val="00767B3F"/>
    <w:rsid w:val="00771888"/>
    <w:rsid w:val="007752CD"/>
    <w:rsid w:val="00780E57"/>
    <w:rsid w:val="00792E13"/>
    <w:rsid w:val="007933E8"/>
    <w:rsid w:val="007953C5"/>
    <w:rsid w:val="007A2658"/>
    <w:rsid w:val="007A71D2"/>
    <w:rsid w:val="007A7414"/>
    <w:rsid w:val="007B2ACB"/>
    <w:rsid w:val="007B5190"/>
    <w:rsid w:val="007C1B59"/>
    <w:rsid w:val="007D0DCE"/>
    <w:rsid w:val="007D2CB4"/>
    <w:rsid w:val="007D7200"/>
    <w:rsid w:val="007F708A"/>
    <w:rsid w:val="00800C61"/>
    <w:rsid w:val="00804E31"/>
    <w:rsid w:val="00804E74"/>
    <w:rsid w:val="00805971"/>
    <w:rsid w:val="00807A41"/>
    <w:rsid w:val="00810209"/>
    <w:rsid w:val="00814E44"/>
    <w:rsid w:val="008156A4"/>
    <w:rsid w:val="008224D7"/>
    <w:rsid w:val="008237EB"/>
    <w:rsid w:val="00824300"/>
    <w:rsid w:val="008246A1"/>
    <w:rsid w:val="008258C6"/>
    <w:rsid w:val="0083218C"/>
    <w:rsid w:val="00837B80"/>
    <w:rsid w:val="00840A33"/>
    <w:rsid w:val="00843AAC"/>
    <w:rsid w:val="00845C39"/>
    <w:rsid w:val="00853BE6"/>
    <w:rsid w:val="008552A1"/>
    <w:rsid w:val="00855550"/>
    <w:rsid w:val="008661B0"/>
    <w:rsid w:val="00873DCA"/>
    <w:rsid w:val="00884D8E"/>
    <w:rsid w:val="008868AE"/>
    <w:rsid w:val="00892163"/>
    <w:rsid w:val="00892EAA"/>
    <w:rsid w:val="008974F9"/>
    <w:rsid w:val="008A222D"/>
    <w:rsid w:val="008A332C"/>
    <w:rsid w:val="008A651C"/>
    <w:rsid w:val="008A7D5A"/>
    <w:rsid w:val="008B431B"/>
    <w:rsid w:val="008B505B"/>
    <w:rsid w:val="008B6A7C"/>
    <w:rsid w:val="008C270D"/>
    <w:rsid w:val="008D5681"/>
    <w:rsid w:val="008F25CC"/>
    <w:rsid w:val="008F2D86"/>
    <w:rsid w:val="008F355D"/>
    <w:rsid w:val="008F3A96"/>
    <w:rsid w:val="008F4113"/>
    <w:rsid w:val="009009D3"/>
    <w:rsid w:val="0090171F"/>
    <w:rsid w:val="009025C0"/>
    <w:rsid w:val="00902E25"/>
    <w:rsid w:val="00902FA9"/>
    <w:rsid w:val="00903643"/>
    <w:rsid w:val="009124C3"/>
    <w:rsid w:val="00921DE3"/>
    <w:rsid w:val="00926612"/>
    <w:rsid w:val="00927506"/>
    <w:rsid w:val="00932B4E"/>
    <w:rsid w:val="00933B8E"/>
    <w:rsid w:val="009409E3"/>
    <w:rsid w:val="00971857"/>
    <w:rsid w:val="00976467"/>
    <w:rsid w:val="00984956"/>
    <w:rsid w:val="00984FF0"/>
    <w:rsid w:val="0099572E"/>
    <w:rsid w:val="0099627A"/>
    <w:rsid w:val="009A4103"/>
    <w:rsid w:val="009A6D52"/>
    <w:rsid w:val="009B6BE3"/>
    <w:rsid w:val="009C06AF"/>
    <w:rsid w:val="009C4955"/>
    <w:rsid w:val="009D0B5E"/>
    <w:rsid w:val="009D4EB5"/>
    <w:rsid w:val="009D6B02"/>
    <w:rsid w:val="009E12E6"/>
    <w:rsid w:val="009E1858"/>
    <w:rsid w:val="009E3D0B"/>
    <w:rsid w:val="009E56A9"/>
    <w:rsid w:val="009E6C98"/>
    <w:rsid w:val="009F53A8"/>
    <w:rsid w:val="009F6E72"/>
    <w:rsid w:val="00A11545"/>
    <w:rsid w:val="00A11A5D"/>
    <w:rsid w:val="00A15CA0"/>
    <w:rsid w:val="00A20D1D"/>
    <w:rsid w:val="00A220FA"/>
    <w:rsid w:val="00A36E6E"/>
    <w:rsid w:val="00A37979"/>
    <w:rsid w:val="00A431DF"/>
    <w:rsid w:val="00A43C05"/>
    <w:rsid w:val="00A51818"/>
    <w:rsid w:val="00A54892"/>
    <w:rsid w:val="00A5492D"/>
    <w:rsid w:val="00A57912"/>
    <w:rsid w:val="00A60E6B"/>
    <w:rsid w:val="00A62589"/>
    <w:rsid w:val="00A66428"/>
    <w:rsid w:val="00A67AEF"/>
    <w:rsid w:val="00A734EA"/>
    <w:rsid w:val="00A74F87"/>
    <w:rsid w:val="00A77AA7"/>
    <w:rsid w:val="00A85457"/>
    <w:rsid w:val="00AA58EC"/>
    <w:rsid w:val="00AA5ED7"/>
    <w:rsid w:val="00AA6670"/>
    <w:rsid w:val="00AB3367"/>
    <w:rsid w:val="00AC458B"/>
    <w:rsid w:val="00AD2234"/>
    <w:rsid w:val="00AD4787"/>
    <w:rsid w:val="00AD4D25"/>
    <w:rsid w:val="00AD6B0A"/>
    <w:rsid w:val="00AE44E1"/>
    <w:rsid w:val="00AE6954"/>
    <w:rsid w:val="00AF3041"/>
    <w:rsid w:val="00AF3089"/>
    <w:rsid w:val="00AF32EC"/>
    <w:rsid w:val="00B14C87"/>
    <w:rsid w:val="00B27D63"/>
    <w:rsid w:val="00B27D67"/>
    <w:rsid w:val="00B37517"/>
    <w:rsid w:val="00B52A71"/>
    <w:rsid w:val="00B564BA"/>
    <w:rsid w:val="00B57FEF"/>
    <w:rsid w:val="00B60EE0"/>
    <w:rsid w:val="00B665E8"/>
    <w:rsid w:val="00B66F08"/>
    <w:rsid w:val="00B82B9A"/>
    <w:rsid w:val="00B90B86"/>
    <w:rsid w:val="00B956F9"/>
    <w:rsid w:val="00B96912"/>
    <w:rsid w:val="00B97B2F"/>
    <w:rsid w:val="00BA0484"/>
    <w:rsid w:val="00BA2257"/>
    <w:rsid w:val="00BA41F7"/>
    <w:rsid w:val="00BA550E"/>
    <w:rsid w:val="00BA7EBC"/>
    <w:rsid w:val="00BB3D20"/>
    <w:rsid w:val="00BC2FC6"/>
    <w:rsid w:val="00BC4E43"/>
    <w:rsid w:val="00BC7BCA"/>
    <w:rsid w:val="00BD1C5B"/>
    <w:rsid w:val="00BD4B42"/>
    <w:rsid w:val="00BD510E"/>
    <w:rsid w:val="00BE238F"/>
    <w:rsid w:val="00BE2A34"/>
    <w:rsid w:val="00C00E73"/>
    <w:rsid w:val="00C25121"/>
    <w:rsid w:val="00C26E6E"/>
    <w:rsid w:val="00C313F1"/>
    <w:rsid w:val="00C3447E"/>
    <w:rsid w:val="00C4431D"/>
    <w:rsid w:val="00C45F63"/>
    <w:rsid w:val="00C5284A"/>
    <w:rsid w:val="00C536B7"/>
    <w:rsid w:val="00C61326"/>
    <w:rsid w:val="00C75E57"/>
    <w:rsid w:val="00C76D91"/>
    <w:rsid w:val="00C77E40"/>
    <w:rsid w:val="00C83C79"/>
    <w:rsid w:val="00C876A0"/>
    <w:rsid w:val="00C9061D"/>
    <w:rsid w:val="00CA076F"/>
    <w:rsid w:val="00CA230C"/>
    <w:rsid w:val="00CB1192"/>
    <w:rsid w:val="00CB3C61"/>
    <w:rsid w:val="00CB3D9D"/>
    <w:rsid w:val="00CB3E8F"/>
    <w:rsid w:val="00CB50CB"/>
    <w:rsid w:val="00CB58FC"/>
    <w:rsid w:val="00CB7D3E"/>
    <w:rsid w:val="00CC63BD"/>
    <w:rsid w:val="00CE1713"/>
    <w:rsid w:val="00CE5FF6"/>
    <w:rsid w:val="00CF351A"/>
    <w:rsid w:val="00CF54F7"/>
    <w:rsid w:val="00D00B08"/>
    <w:rsid w:val="00D040F9"/>
    <w:rsid w:val="00D14E4B"/>
    <w:rsid w:val="00D15472"/>
    <w:rsid w:val="00D30681"/>
    <w:rsid w:val="00D32D9B"/>
    <w:rsid w:val="00D37140"/>
    <w:rsid w:val="00D46A66"/>
    <w:rsid w:val="00D50F49"/>
    <w:rsid w:val="00D5112A"/>
    <w:rsid w:val="00D51AD8"/>
    <w:rsid w:val="00D57DE8"/>
    <w:rsid w:val="00D640DC"/>
    <w:rsid w:val="00D71E4F"/>
    <w:rsid w:val="00D72592"/>
    <w:rsid w:val="00D842C7"/>
    <w:rsid w:val="00D86CAE"/>
    <w:rsid w:val="00D8735F"/>
    <w:rsid w:val="00D9060C"/>
    <w:rsid w:val="00D9165D"/>
    <w:rsid w:val="00DA23E0"/>
    <w:rsid w:val="00DA419B"/>
    <w:rsid w:val="00DA7914"/>
    <w:rsid w:val="00DB329D"/>
    <w:rsid w:val="00DB65E8"/>
    <w:rsid w:val="00DD650F"/>
    <w:rsid w:val="00DD7536"/>
    <w:rsid w:val="00DE2152"/>
    <w:rsid w:val="00DE2827"/>
    <w:rsid w:val="00DE7A06"/>
    <w:rsid w:val="00DE7BCF"/>
    <w:rsid w:val="00DF4290"/>
    <w:rsid w:val="00DF491F"/>
    <w:rsid w:val="00DF5489"/>
    <w:rsid w:val="00DF65C0"/>
    <w:rsid w:val="00DF6D2A"/>
    <w:rsid w:val="00E02147"/>
    <w:rsid w:val="00E022AA"/>
    <w:rsid w:val="00E066ED"/>
    <w:rsid w:val="00E176F0"/>
    <w:rsid w:val="00E22AFD"/>
    <w:rsid w:val="00E30574"/>
    <w:rsid w:val="00E31BCC"/>
    <w:rsid w:val="00E31D59"/>
    <w:rsid w:val="00E35E20"/>
    <w:rsid w:val="00E4376C"/>
    <w:rsid w:val="00E44242"/>
    <w:rsid w:val="00E50241"/>
    <w:rsid w:val="00E520F5"/>
    <w:rsid w:val="00E5453C"/>
    <w:rsid w:val="00E5654C"/>
    <w:rsid w:val="00E62A9D"/>
    <w:rsid w:val="00E631B5"/>
    <w:rsid w:val="00E653CA"/>
    <w:rsid w:val="00E676EA"/>
    <w:rsid w:val="00E67840"/>
    <w:rsid w:val="00E76F9D"/>
    <w:rsid w:val="00E77505"/>
    <w:rsid w:val="00E82434"/>
    <w:rsid w:val="00E924BE"/>
    <w:rsid w:val="00E972FB"/>
    <w:rsid w:val="00EA20DC"/>
    <w:rsid w:val="00EA5708"/>
    <w:rsid w:val="00EA7757"/>
    <w:rsid w:val="00EB42FA"/>
    <w:rsid w:val="00EB5199"/>
    <w:rsid w:val="00EB661C"/>
    <w:rsid w:val="00EC003A"/>
    <w:rsid w:val="00EC0289"/>
    <w:rsid w:val="00EC1318"/>
    <w:rsid w:val="00EC5399"/>
    <w:rsid w:val="00ED63D6"/>
    <w:rsid w:val="00ED6978"/>
    <w:rsid w:val="00ED726E"/>
    <w:rsid w:val="00ED77C1"/>
    <w:rsid w:val="00EE3184"/>
    <w:rsid w:val="00EE3CD3"/>
    <w:rsid w:val="00EE6583"/>
    <w:rsid w:val="00EF4359"/>
    <w:rsid w:val="00EF4643"/>
    <w:rsid w:val="00F00B3D"/>
    <w:rsid w:val="00F01FCB"/>
    <w:rsid w:val="00F03B03"/>
    <w:rsid w:val="00F059A4"/>
    <w:rsid w:val="00F11204"/>
    <w:rsid w:val="00F14870"/>
    <w:rsid w:val="00F14968"/>
    <w:rsid w:val="00F16CD0"/>
    <w:rsid w:val="00F216B3"/>
    <w:rsid w:val="00F231B5"/>
    <w:rsid w:val="00F25D40"/>
    <w:rsid w:val="00F31600"/>
    <w:rsid w:val="00F31DAC"/>
    <w:rsid w:val="00F44522"/>
    <w:rsid w:val="00F52EC3"/>
    <w:rsid w:val="00F708A5"/>
    <w:rsid w:val="00F7352A"/>
    <w:rsid w:val="00F80FBB"/>
    <w:rsid w:val="00F848E8"/>
    <w:rsid w:val="00F902D6"/>
    <w:rsid w:val="00FA2406"/>
    <w:rsid w:val="00FA2782"/>
    <w:rsid w:val="00FB45FE"/>
    <w:rsid w:val="00FB7391"/>
    <w:rsid w:val="00FC169D"/>
    <w:rsid w:val="00FC5737"/>
    <w:rsid w:val="00FC7603"/>
    <w:rsid w:val="00FD4830"/>
    <w:rsid w:val="00FD6720"/>
    <w:rsid w:val="00FD71AE"/>
    <w:rsid w:val="00FE08A2"/>
    <w:rsid w:val="00FE6144"/>
    <w:rsid w:val="00FE61D6"/>
    <w:rsid w:val="00FF0BB3"/>
    <w:rsid w:val="00FF217D"/>
    <w:rsid w:val="021754CC"/>
    <w:rsid w:val="02A9F64D"/>
    <w:rsid w:val="08869650"/>
    <w:rsid w:val="0A995E84"/>
    <w:rsid w:val="0CCD63C3"/>
    <w:rsid w:val="0CF251EA"/>
    <w:rsid w:val="10233776"/>
    <w:rsid w:val="102A9C9D"/>
    <w:rsid w:val="1091A835"/>
    <w:rsid w:val="12CE11C3"/>
    <w:rsid w:val="13BE8B30"/>
    <w:rsid w:val="16848DE0"/>
    <w:rsid w:val="168D2AC3"/>
    <w:rsid w:val="17EFEFD2"/>
    <w:rsid w:val="18970EF0"/>
    <w:rsid w:val="1950B11D"/>
    <w:rsid w:val="19FC5550"/>
    <w:rsid w:val="1B0D4B0C"/>
    <w:rsid w:val="1BE85C65"/>
    <w:rsid w:val="1ED1BF54"/>
    <w:rsid w:val="206D8FB5"/>
    <w:rsid w:val="208FBA0F"/>
    <w:rsid w:val="2092DE69"/>
    <w:rsid w:val="24BA0757"/>
    <w:rsid w:val="268E0342"/>
    <w:rsid w:val="26AB3C13"/>
    <w:rsid w:val="2A9A63CA"/>
    <w:rsid w:val="2BEF0E26"/>
    <w:rsid w:val="2D1A7D97"/>
    <w:rsid w:val="2D29071F"/>
    <w:rsid w:val="2E68D723"/>
    <w:rsid w:val="2F94E8BA"/>
    <w:rsid w:val="3118C5B4"/>
    <w:rsid w:val="323AA21D"/>
    <w:rsid w:val="32C09BCA"/>
    <w:rsid w:val="333C4846"/>
    <w:rsid w:val="34BEF04A"/>
    <w:rsid w:val="34D818A7"/>
    <w:rsid w:val="36EAE0DB"/>
    <w:rsid w:val="380FB969"/>
    <w:rsid w:val="385F3795"/>
    <w:rsid w:val="3AAFF01C"/>
    <w:rsid w:val="3C76D869"/>
    <w:rsid w:val="3F340815"/>
    <w:rsid w:val="40039712"/>
    <w:rsid w:val="4024BC8C"/>
    <w:rsid w:val="40C2F304"/>
    <w:rsid w:val="40F565E4"/>
    <w:rsid w:val="4137F593"/>
    <w:rsid w:val="4142DCB9"/>
    <w:rsid w:val="41B69BAF"/>
    <w:rsid w:val="4259BFB2"/>
    <w:rsid w:val="43BFC65C"/>
    <w:rsid w:val="44855B0C"/>
    <w:rsid w:val="44D94D8C"/>
    <w:rsid w:val="44E89147"/>
    <w:rsid w:val="454C0BE7"/>
    <w:rsid w:val="46360529"/>
    <w:rsid w:val="46751DED"/>
    <w:rsid w:val="46E7DC48"/>
    <w:rsid w:val="47AE155B"/>
    <w:rsid w:val="48203209"/>
    <w:rsid w:val="48430586"/>
    <w:rsid w:val="48E74F6C"/>
    <w:rsid w:val="49BC026A"/>
    <w:rsid w:val="49E911DB"/>
    <w:rsid w:val="4A2C8960"/>
    <w:rsid w:val="4A9C482A"/>
    <w:rsid w:val="4B4FD98B"/>
    <w:rsid w:val="4E877A4D"/>
    <w:rsid w:val="50F26151"/>
    <w:rsid w:val="510A4498"/>
    <w:rsid w:val="51762811"/>
    <w:rsid w:val="52F550BC"/>
    <w:rsid w:val="53280C49"/>
    <w:rsid w:val="53354E94"/>
    <w:rsid w:val="54432A70"/>
    <w:rsid w:val="54883033"/>
    <w:rsid w:val="552695F5"/>
    <w:rsid w:val="57B0FF65"/>
    <w:rsid w:val="57DE8CCC"/>
    <w:rsid w:val="588584A9"/>
    <w:rsid w:val="5A4AFF57"/>
    <w:rsid w:val="5C2FC5CE"/>
    <w:rsid w:val="5CC3087D"/>
    <w:rsid w:val="5D929CFA"/>
    <w:rsid w:val="5F74A240"/>
    <w:rsid w:val="5FCCE55A"/>
    <w:rsid w:val="5FE235FB"/>
    <w:rsid w:val="60051BE3"/>
    <w:rsid w:val="608632C4"/>
    <w:rsid w:val="6118DE1B"/>
    <w:rsid w:val="616A2DEC"/>
    <w:rsid w:val="616C46B5"/>
    <w:rsid w:val="62785B3C"/>
    <w:rsid w:val="635889E8"/>
    <w:rsid w:val="64481363"/>
    <w:rsid w:val="6532E873"/>
    <w:rsid w:val="66E8E18E"/>
    <w:rsid w:val="680ED79A"/>
    <w:rsid w:val="685BA2C2"/>
    <w:rsid w:val="691F1AF3"/>
    <w:rsid w:val="69954D6E"/>
    <w:rsid w:val="6C551969"/>
    <w:rsid w:val="6CC6D998"/>
    <w:rsid w:val="7020990D"/>
    <w:rsid w:val="72A824FA"/>
    <w:rsid w:val="72C6968E"/>
    <w:rsid w:val="73786A45"/>
    <w:rsid w:val="741FA9B1"/>
    <w:rsid w:val="74E0FBC8"/>
    <w:rsid w:val="74E29FFD"/>
    <w:rsid w:val="74EDF11F"/>
    <w:rsid w:val="75591845"/>
    <w:rsid w:val="7963A512"/>
    <w:rsid w:val="7A705167"/>
    <w:rsid w:val="7AD8FCA4"/>
    <w:rsid w:val="7BF58A1C"/>
    <w:rsid w:val="7C639DE8"/>
    <w:rsid w:val="7D1ABA98"/>
    <w:rsid w:val="7DB32626"/>
    <w:rsid w:val="7E1A506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B61146"/>
  <w15:chartTrackingRefBased/>
  <w15:docId w15:val="{99A86D86-CEAC-46CA-B38E-93B83A3B4B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324F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pPr>
      <w:ind w:left="720"/>
      <w:contextualSpacing/>
    </w:pPr>
  </w:style>
  <w:style w:type="character" w:customStyle="1" w:styleId="En-tteCar">
    <w:name w:val="En-tête Car"/>
    <w:basedOn w:val="Policepardfaut"/>
    <w:link w:val="En-tte"/>
    <w:uiPriority w:val="99"/>
  </w:style>
  <w:style w:type="paragraph" w:styleId="En-tte">
    <w:name w:val="header"/>
    <w:basedOn w:val="Normal"/>
    <w:link w:val="En-tteCar"/>
    <w:uiPriority w:val="99"/>
    <w:unhideWhenUsed/>
    <w:pPr>
      <w:tabs>
        <w:tab w:val="center" w:pos="4680"/>
        <w:tab w:val="right" w:pos="9360"/>
      </w:tabs>
      <w:spacing w:after="0" w:line="240" w:lineRule="auto"/>
    </w:pPr>
  </w:style>
  <w:style w:type="character" w:customStyle="1" w:styleId="PieddepageCar">
    <w:name w:val="Pied de page Car"/>
    <w:basedOn w:val="Policepardfaut"/>
    <w:link w:val="Pieddepage"/>
    <w:uiPriority w:val="99"/>
  </w:style>
  <w:style w:type="paragraph" w:styleId="Pieddepage">
    <w:name w:val="footer"/>
    <w:basedOn w:val="Normal"/>
    <w:link w:val="PieddepageCar"/>
    <w:uiPriority w:val="99"/>
    <w:unhideWhenUsed/>
    <w:pPr>
      <w:tabs>
        <w:tab w:val="center" w:pos="4680"/>
        <w:tab w:val="right" w:pos="9360"/>
      </w:tabs>
      <w:spacing w:after="0" w:line="240" w:lineRule="auto"/>
    </w:pPr>
  </w:style>
  <w:style w:type="paragraph" w:customStyle="1" w:styleId="paragraph">
    <w:name w:val="paragraph"/>
    <w:basedOn w:val="Normal"/>
    <w:rsid w:val="00012FCA"/>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character" w:customStyle="1" w:styleId="normaltextrun">
    <w:name w:val="normaltextrun"/>
    <w:basedOn w:val="Policepardfaut"/>
    <w:rsid w:val="00012FCA"/>
  </w:style>
  <w:style w:type="character" w:customStyle="1" w:styleId="eop">
    <w:name w:val="eop"/>
    <w:basedOn w:val="Policepardfaut"/>
    <w:rsid w:val="00012FCA"/>
  </w:style>
  <w:style w:type="character" w:styleId="Marquedecommentaire">
    <w:name w:val="annotation reference"/>
    <w:basedOn w:val="Policepardfaut"/>
    <w:uiPriority w:val="99"/>
    <w:semiHidden/>
    <w:unhideWhenUsed/>
    <w:rsid w:val="003702B4"/>
    <w:rPr>
      <w:sz w:val="16"/>
      <w:szCs w:val="16"/>
    </w:rPr>
  </w:style>
  <w:style w:type="paragraph" w:styleId="Commentaire">
    <w:name w:val="annotation text"/>
    <w:basedOn w:val="Normal"/>
    <w:link w:val="CommentaireCar"/>
    <w:uiPriority w:val="99"/>
    <w:unhideWhenUsed/>
    <w:rsid w:val="003702B4"/>
    <w:pPr>
      <w:spacing w:line="240" w:lineRule="auto"/>
    </w:pPr>
    <w:rPr>
      <w:sz w:val="20"/>
      <w:szCs w:val="20"/>
    </w:rPr>
  </w:style>
  <w:style w:type="character" w:customStyle="1" w:styleId="CommentaireCar">
    <w:name w:val="Commentaire Car"/>
    <w:basedOn w:val="Policepardfaut"/>
    <w:link w:val="Commentaire"/>
    <w:uiPriority w:val="99"/>
    <w:rsid w:val="003702B4"/>
    <w:rPr>
      <w:sz w:val="20"/>
      <w:szCs w:val="20"/>
      <w:lang w:val="en-US"/>
    </w:rPr>
  </w:style>
  <w:style w:type="paragraph" w:styleId="Objetducommentaire">
    <w:name w:val="annotation subject"/>
    <w:basedOn w:val="Commentaire"/>
    <w:next w:val="Commentaire"/>
    <w:link w:val="ObjetducommentaireCar"/>
    <w:uiPriority w:val="99"/>
    <w:semiHidden/>
    <w:unhideWhenUsed/>
    <w:rsid w:val="003702B4"/>
    <w:rPr>
      <w:b/>
      <w:bCs/>
    </w:rPr>
  </w:style>
  <w:style w:type="character" w:customStyle="1" w:styleId="ObjetducommentaireCar">
    <w:name w:val="Objet du commentaire Car"/>
    <w:basedOn w:val="CommentaireCar"/>
    <w:link w:val="Objetducommentaire"/>
    <w:uiPriority w:val="99"/>
    <w:semiHidden/>
    <w:rsid w:val="003702B4"/>
    <w:rPr>
      <w:b/>
      <w:bCs/>
      <w:sz w:val="20"/>
      <w:szCs w:val="20"/>
      <w:lang w:val="en-US"/>
    </w:rPr>
  </w:style>
  <w:style w:type="paragraph" w:styleId="Textedebulles">
    <w:name w:val="Balloon Text"/>
    <w:basedOn w:val="Normal"/>
    <w:link w:val="TextedebullesCar"/>
    <w:uiPriority w:val="99"/>
    <w:semiHidden/>
    <w:unhideWhenUsed/>
    <w:rsid w:val="003702B4"/>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702B4"/>
    <w:rPr>
      <w:rFonts w:ascii="Segoe UI" w:hAnsi="Segoe UI" w:cs="Segoe UI"/>
      <w:sz w:val="18"/>
      <w:szCs w:val="18"/>
      <w:lang w:val="en-US"/>
    </w:rPr>
  </w:style>
  <w:style w:type="paragraph" w:styleId="NormalWeb">
    <w:name w:val="Normal (Web)"/>
    <w:basedOn w:val="Normal"/>
    <w:uiPriority w:val="99"/>
    <w:unhideWhenUsed/>
    <w:rsid w:val="0020615D"/>
    <w:pPr>
      <w:spacing w:before="100" w:beforeAutospacing="1" w:after="100" w:afterAutospacing="1" w:line="240" w:lineRule="auto"/>
    </w:pPr>
    <w:rPr>
      <w:rFonts w:ascii="Times New Roman" w:eastAsia="Times New Roman" w:hAnsi="Times New Roman" w:cs="Times New Roman"/>
      <w:sz w:val="24"/>
      <w:szCs w:val="24"/>
      <w:lang w:val="fr-CA" w:eastAsia="fr-CA"/>
    </w:rPr>
  </w:style>
  <w:style w:type="paragraph" w:styleId="Rvision">
    <w:name w:val="Revision"/>
    <w:hidden/>
    <w:uiPriority w:val="99"/>
    <w:semiHidden/>
    <w:rsid w:val="00892163"/>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266099">
      <w:bodyDiv w:val="1"/>
      <w:marLeft w:val="0"/>
      <w:marRight w:val="0"/>
      <w:marTop w:val="0"/>
      <w:marBottom w:val="0"/>
      <w:divBdr>
        <w:top w:val="none" w:sz="0" w:space="0" w:color="auto"/>
        <w:left w:val="none" w:sz="0" w:space="0" w:color="auto"/>
        <w:bottom w:val="none" w:sz="0" w:space="0" w:color="auto"/>
        <w:right w:val="none" w:sz="0" w:space="0" w:color="auto"/>
      </w:divBdr>
    </w:div>
    <w:div w:id="198250158">
      <w:bodyDiv w:val="1"/>
      <w:marLeft w:val="0"/>
      <w:marRight w:val="0"/>
      <w:marTop w:val="0"/>
      <w:marBottom w:val="0"/>
      <w:divBdr>
        <w:top w:val="none" w:sz="0" w:space="0" w:color="auto"/>
        <w:left w:val="none" w:sz="0" w:space="0" w:color="auto"/>
        <w:bottom w:val="none" w:sz="0" w:space="0" w:color="auto"/>
        <w:right w:val="none" w:sz="0" w:space="0" w:color="auto"/>
      </w:divBdr>
    </w:div>
    <w:div w:id="448626168">
      <w:bodyDiv w:val="1"/>
      <w:marLeft w:val="0"/>
      <w:marRight w:val="0"/>
      <w:marTop w:val="0"/>
      <w:marBottom w:val="0"/>
      <w:divBdr>
        <w:top w:val="none" w:sz="0" w:space="0" w:color="auto"/>
        <w:left w:val="none" w:sz="0" w:space="0" w:color="auto"/>
        <w:bottom w:val="none" w:sz="0" w:space="0" w:color="auto"/>
        <w:right w:val="none" w:sz="0" w:space="0" w:color="auto"/>
      </w:divBdr>
      <w:divsChild>
        <w:div w:id="1126243217">
          <w:marLeft w:val="0"/>
          <w:marRight w:val="0"/>
          <w:marTop w:val="0"/>
          <w:marBottom w:val="0"/>
          <w:divBdr>
            <w:top w:val="none" w:sz="0" w:space="0" w:color="auto"/>
            <w:left w:val="none" w:sz="0" w:space="0" w:color="auto"/>
            <w:bottom w:val="none" w:sz="0" w:space="0" w:color="auto"/>
            <w:right w:val="none" w:sz="0" w:space="0" w:color="auto"/>
          </w:divBdr>
          <w:divsChild>
            <w:div w:id="1444301737">
              <w:marLeft w:val="0"/>
              <w:marRight w:val="0"/>
              <w:marTop w:val="0"/>
              <w:marBottom w:val="0"/>
              <w:divBdr>
                <w:top w:val="none" w:sz="0" w:space="0" w:color="auto"/>
                <w:left w:val="none" w:sz="0" w:space="0" w:color="auto"/>
                <w:bottom w:val="none" w:sz="0" w:space="0" w:color="auto"/>
                <w:right w:val="none" w:sz="0" w:space="0" w:color="auto"/>
              </w:divBdr>
              <w:divsChild>
                <w:div w:id="97147199">
                  <w:marLeft w:val="0"/>
                  <w:marRight w:val="0"/>
                  <w:marTop w:val="0"/>
                  <w:marBottom w:val="0"/>
                  <w:divBdr>
                    <w:top w:val="none" w:sz="0" w:space="0" w:color="auto"/>
                    <w:left w:val="none" w:sz="0" w:space="0" w:color="auto"/>
                    <w:bottom w:val="none" w:sz="0" w:space="0" w:color="auto"/>
                    <w:right w:val="none" w:sz="0" w:space="0" w:color="auto"/>
                  </w:divBdr>
                  <w:divsChild>
                    <w:div w:id="904952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080194">
      <w:bodyDiv w:val="1"/>
      <w:marLeft w:val="0"/>
      <w:marRight w:val="0"/>
      <w:marTop w:val="0"/>
      <w:marBottom w:val="0"/>
      <w:divBdr>
        <w:top w:val="none" w:sz="0" w:space="0" w:color="auto"/>
        <w:left w:val="none" w:sz="0" w:space="0" w:color="auto"/>
        <w:bottom w:val="none" w:sz="0" w:space="0" w:color="auto"/>
        <w:right w:val="none" w:sz="0" w:space="0" w:color="auto"/>
      </w:divBdr>
      <w:divsChild>
        <w:div w:id="1832914819">
          <w:marLeft w:val="0"/>
          <w:marRight w:val="0"/>
          <w:marTop w:val="0"/>
          <w:marBottom w:val="0"/>
          <w:divBdr>
            <w:top w:val="none" w:sz="0" w:space="0" w:color="auto"/>
            <w:left w:val="none" w:sz="0" w:space="0" w:color="auto"/>
            <w:bottom w:val="none" w:sz="0" w:space="0" w:color="auto"/>
            <w:right w:val="none" w:sz="0" w:space="0" w:color="auto"/>
          </w:divBdr>
          <w:divsChild>
            <w:div w:id="1504005218">
              <w:marLeft w:val="0"/>
              <w:marRight w:val="0"/>
              <w:marTop w:val="0"/>
              <w:marBottom w:val="0"/>
              <w:divBdr>
                <w:top w:val="none" w:sz="0" w:space="0" w:color="auto"/>
                <w:left w:val="none" w:sz="0" w:space="0" w:color="auto"/>
                <w:bottom w:val="none" w:sz="0" w:space="0" w:color="auto"/>
                <w:right w:val="none" w:sz="0" w:space="0" w:color="auto"/>
              </w:divBdr>
              <w:divsChild>
                <w:div w:id="1882012398">
                  <w:marLeft w:val="0"/>
                  <w:marRight w:val="0"/>
                  <w:marTop w:val="0"/>
                  <w:marBottom w:val="0"/>
                  <w:divBdr>
                    <w:top w:val="none" w:sz="0" w:space="0" w:color="auto"/>
                    <w:left w:val="none" w:sz="0" w:space="0" w:color="auto"/>
                    <w:bottom w:val="none" w:sz="0" w:space="0" w:color="auto"/>
                    <w:right w:val="none" w:sz="0" w:space="0" w:color="auto"/>
                  </w:divBdr>
                  <w:divsChild>
                    <w:div w:id="108745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1393681">
      <w:bodyDiv w:val="1"/>
      <w:marLeft w:val="0"/>
      <w:marRight w:val="0"/>
      <w:marTop w:val="0"/>
      <w:marBottom w:val="0"/>
      <w:divBdr>
        <w:top w:val="none" w:sz="0" w:space="0" w:color="auto"/>
        <w:left w:val="none" w:sz="0" w:space="0" w:color="auto"/>
        <w:bottom w:val="none" w:sz="0" w:space="0" w:color="auto"/>
        <w:right w:val="none" w:sz="0" w:space="0" w:color="auto"/>
      </w:divBdr>
    </w:div>
    <w:div w:id="801581938">
      <w:bodyDiv w:val="1"/>
      <w:marLeft w:val="0"/>
      <w:marRight w:val="0"/>
      <w:marTop w:val="0"/>
      <w:marBottom w:val="0"/>
      <w:divBdr>
        <w:top w:val="none" w:sz="0" w:space="0" w:color="auto"/>
        <w:left w:val="none" w:sz="0" w:space="0" w:color="auto"/>
        <w:bottom w:val="none" w:sz="0" w:space="0" w:color="auto"/>
        <w:right w:val="none" w:sz="0" w:space="0" w:color="auto"/>
      </w:divBdr>
      <w:divsChild>
        <w:div w:id="1849708397">
          <w:marLeft w:val="0"/>
          <w:marRight w:val="0"/>
          <w:marTop w:val="0"/>
          <w:marBottom w:val="0"/>
          <w:divBdr>
            <w:top w:val="none" w:sz="0" w:space="0" w:color="auto"/>
            <w:left w:val="none" w:sz="0" w:space="0" w:color="auto"/>
            <w:bottom w:val="none" w:sz="0" w:space="0" w:color="auto"/>
            <w:right w:val="none" w:sz="0" w:space="0" w:color="auto"/>
          </w:divBdr>
          <w:divsChild>
            <w:div w:id="430592148">
              <w:marLeft w:val="0"/>
              <w:marRight w:val="0"/>
              <w:marTop w:val="0"/>
              <w:marBottom w:val="0"/>
              <w:divBdr>
                <w:top w:val="none" w:sz="0" w:space="0" w:color="auto"/>
                <w:left w:val="none" w:sz="0" w:space="0" w:color="auto"/>
                <w:bottom w:val="none" w:sz="0" w:space="0" w:color="auto"/>
                <w:right w:val="none" w:sz="0" w:space="0" w:color="auto"/>
              </w:divBdr>
              <w:divsChild>
                <w:div w:id="518743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1627254">
      <w:bodyDiv w:val="1"/>
      <w:marLeft w:val="0"/>
      <w:marRight w:val="0"/>
      <w:marTop w:val="0"/>
      <w:marBottom w:val="0"/>
      <w:divBdr>
        <w:top w:val="none" w:sz="0" w:space="0" w:color="auto"/>
        <w:left w:val="none" w:sz="0" w:space="0" w:color="auto"/>
        <w:bottom w:val="none" w:sz="0" w:space="0" w:color="auto"/>
        <w:right w:val="none" w:sz="0" w:space="0" w:color="auto"/>
      </w:divBdr>
      <w:divsChild>
        <w:div w:id="970087666">
          <w:marLeft w:val="0"/>
          <w:marRight w:val="0"/>
          <w:marTop w:val="0"/>
          <w:marBottom w:val="0"/>
          <w:divBdr>
            <w:top w:val="none" w:sz="0" w:space="0" w:color="auto"/>
            <w:left w:val="none" w:sz="0" w:space="0" w:color="auto"/>
            <w:bottom w:val="none" w:sz="0" w:space="0" w:color="auto"/>
            <w:right w:val="none" w:sz="0" w:space="0" w:color="auto"/>
          </w:divBdr>
          <w:divsChild>
            <w:div w:id="1173760515">
              <w:marLeft w:val="0"/>
              <w:marRight w:val="0"/>
              <w:marTop w:val="0"/>
              <w:marBottom w:val="0"/>
              <w:divBdr>
                <w:top w:val="none" w:sz="0" w:space="0" w:color="auto"/>
                <w:left w:val="none" w:sz="0" w:space="0" w:color="auto"/>
                <w:bottom w:val="none" w:sz="0" w:space="0" w:color="auto"/>
                <w:right w:val="none" w:sz="0" w:space="0" w:color="auto"/>
              </w:divBdr>
              <w:divsChild>
                <w:div w:id="2080444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5109316">
      <w:bodyDiv w:val="1"/>
      <w:marLeft w:val="0"/>
      <w:marRight w:val="0"/>
      <w:marTop w:val="0"/>
      <w:marBottom w:val="0"/>
      <w:divBdr>
        <w:top w:val="none" w:sz="0" w:space="0" w:color="auto"/>
        <w:left w:val="none" w:sz="0" w:space="0" w:color="auto"/>
        <w:bottom w:val="none" w:sz="0" w:space="0" w:color="auto"/>
        <w:right w:val="none" w:sz="0" w:space="0" w:color="auto"/>
      </w:divBdr>
      <w:divsChild>
        <w:div w:id="156311790">
          <w:marLeft w:val="0"/>
          <w:marRight w:val="0"/>
          <w:marTop w:val="0"/>
          <w:marBottom w:val="0"/>
          <w:divBdr>
            <w:top w:val="none" w:sz="0" w:space="0" w:color="auto"/>
            <w:left w:val="none" w:sz="0" w:space="0" w:color="auto"/>
            <w:bottom w:val="none" w:sz="0" w:space="0" w:color="auto"/>
            <w:right w:val="none" w:sz="0" w:space="0" w:color="auto"/>
          </w:divBdr>
          <w:divsChild>
            <w:div w:id="1642222825">
              <w:marLeft w:val="0"/>
              <w:marRight w:val="0"/>
              <w:marTop w:val="0"/>
              <w:marBottom w:val="0"/>
              <w:divBdr>
                <w:top w:val="none" w:sz="0" w:space="0" w:color="auto"/>
                <w:left w:val="none" w:sz="0" w:space="0" w:color="auto"/>
                <w:bottom w:val="none" w:sz="0" w:space="0" w:color="auto"/>
                <w:right w:val="none" w:sz="0" w:space="0" w:color="auto"/>
              </w:divBdr>
              <w:divsChild>
                <w:div w:id="1892811895">
                  <w:marLeft w:val="0"/>
                  <w:marRight w:val="0"/>
                  <w:marTop w:val="0"/>
                  <w:marBottom w:val="0"/>
                  <w:divBdr>
                    <w:top w:val="none" w:sz="0" w:space="0" w:color="auto"/>
                    <w:left w:val="none" w:sz="0" w:space="0" w:color="auto"/>
                    <w:bottom w:val="none" w:sz="0" w:space="0" w:color="auto"/>
                    <w:right w:val="none" w:sz="0" w:space="0" w:color="auto"/>
                  </w:divBdr>
                  <w:divsChild>
                    <w:div w:id="150735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5804073">
      <w:bodyDiv w:val="1"/>
      <w:marLeft w:val="0"/>
      <w:marRight w:val="0"/>
      <w:marTop w:val="0"/>
      <w:marBottom w:val="0"/>
      <w:divBdr>
        <w:top w:val="none" w:sz="0" w:space="0" w:color="auto"/>
        <w:left w:val="none" w:sz="0" w:space="0" w:color="auto"/>
        <w:bottom w:val="none" w:sz="0" w:space="0" w:color="auto"/>
        <w:right w:val="none" w:sz="0" w:space="0" w:color="auto"/>
      </w:divBdr>
    </w:div>
    <w:div w:id="1829129828">
      <w:bodyDiv w:val="1"/>
      <w:marLeft w:val="0"/>
      <w:marRight w:val="0"/>
      <w:marTop w:val="0"/>
      <w:marBottom w:val="0"/>
      <w:divBdr>
        <w:top w:val="none" w:sz="0" w:space="0" w:color="auto"/>
        <w:left w:val="none" w:sz="0" w:space="0" w:color="auto"/>
        <w:bottom w:val="none" w:sz="0" w:space="0" w:color="auto"/>
        <w:right w:val="none" w:sz="0" w:space="0" w:color="auto"/>
      </w:divBdr>
    </w:div>
    <w:div w:id="18810144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E5428DFA9D656418AFF017F057E0811" ma:contentTypeVersion="2" ma:contentTypeDescription="Crée un document." ma:contentTypeScope="" ma:versionID="a360714412dd98f634d45f1556aaf219">
  <xsd:schema xmlns:xsd="http://www.w3.org/2001/XMLSchema" xmlns:xs="http://www.w3.org/2001/XMLSchema" xmlns:p="http://schemas.microsoft.com/office/2006/metadata/properties" xmlns:ns2="1cd120e3-5a27-4790-a137-28e9a3cda6e2" targetNamespace="http://schemas.microsoft.com/office/2006/metadata/properties" ma:root="true" ma:fieldsID="5d07515e5503fb739b2574a0bab5c897" ns2:_="">
    <xsd:import namespace="1cd120e3-5a27-4790-a137-28e9a3cda6e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d120e3-5a27-4790-a137-28e9a3cda6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ype de contenu"/>
        <xsd:element ref="dc:title" minOccurs="0" maxOccurs="1" ma:index="4" ma:displayName="Titr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42848A-D2B0-4086-B7D8-39FDE14020A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cd120e3-5a27-4790-a137-28e9a3cda6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C7548D-3EF1-4FE8-92A6-7000442F3897}">
  <ds:schemaRefs>
    <ds:schemaRef ds:uri="http://schemas.openxmlformats.org/officeDocument/2006/bibliography"/>
  </ds:schemaRefs>
</ds:datastoreItem>
</file>

<file path=customXml/itemProps3.xml><?xml version="1.0" encoding="utf-8"?>
<ds:datastoreItem xmlns:ds="http://schemas.openxmlformats.org/officeDocument/2006/customXml" ds:itemID="{F2DCA189-A631-4670-A6CA-A8D62D96A99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F819736-24AD-41F0-B2CB-CD7FFCEF7F1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785</TotalTime>
  <Pages>1</Pages>
  <Words>364</Words>
  <Characters>2006</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 Mochcovitch</dc:creator>
  <cp:keywords/>
  <dc:description/>
  <cp:lastModifiedBy>Diogo Gonçalves Vianna Mochcovi</cp:lastModifiedBy>
  <cp:revision>153</cp:revision>
  <dcterms:created xsi:type="dcterms:W3CDTF">2023-08-15T21:27:00Z</dcterms:created>
  <dcterms:modified xsi:type="dcterms:W3CDTF">2025-04-02T21: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E5428DFA9D656418AFF017F057E0811</vt:lpwstr>
  </property>
  <property fmtid="{D5CDD505-2E9C-101B-9397-08002B2CF9AE}" pid="3" name="MSIP_Label_6a7d8d5d-78e2-4a62-9fcd-016eb5e4c57c_Enabled">
    <vt:lpwstr>true</vt:lpwstr>
  </property>
  <property fmtid="{D5CDD505-2E9C-101B-9397-08002B2CF9AE}" pid="4" name="MSIP_Label_6a7d8d5d-78e2-4a62-9fcd-016eb5e4c57c_SetDate">
    <vt:lpwstr>2024-02-01T21:04:53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ad4eba59-0f5d-448a-9c9f-12390ace01c2</vt:lpwstr>
  </property>
  <property fmtid="{D5CDD505-2E9C-101B-9397-08002B2CF9AE}" pid="9" name="MSIP_Label_6a7d8d5d-78e2-4a62-9fcd-016eb5e4c57c_ContentBits">
    <vt:lpwstr>0</vt:lpwstr>
  </property>
</Properties>
</file>